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084" w:type="dxa"/>
        <w:tblLayout w:type="fixed"/>
        <w:tblLook w:val="04A0" w:firstRow="1" w:lastRow="0" w:firstColumn="1" w:lastColumn="0" w:noHBand="0" w:noVBand="1"/>
      </w:tblPr>
      <w:tblGrid>
        <w:gridCol w:w="2425"/>
        <w:gridCol w:w="1644"/>
        <w:gridCol w:w="2031"/>
        <w:gridCol w:w="4793"/>
        <w:gridCol w:w="2191"/>
      </w:tblGrid>
      <w:tr w:rsidR="00F03E58" w:rsidRPr="00606B85" w14:paraId="3FA2D88A" w14:textId="77777777" w:rsidTr="00F03E58">
        <w:tc>
          <w:tcPr>
            <w:tcW w:w="2425" w:type="dxa"/>
          </w:tcPr>
          <w:p w14:paraId="75AEB2C4" w14:textId="5A731DB3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Figure </w:t>
            </w:r>
          </w:p>
        </w:tc>
        <w:tc>
          <w:tcPr>
            <w:tcW w:w="1644" w:type="dxa"/>
          </w:tcPr>
          <w:p w14:paraId="70250D94" w14:textId="6D8CC401" w:rsidR="0074332F" w:rsidRPr="00606B85" w:rsidRDefault="00743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amples</w:t>
            </w:r>
          </w:p>
        </w:tc>
        <w:tc>
          <w:tcPr>
            <w:tcW w:w="2031" w:type="dxa"/>
          </w:tcPr>
          <w:p w14:paraId="4A0CFF11" w14:textId="2DCB6D18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Analysis</w:t>
            </w:r>
          </w:p>
        </w:tc>
        <w:tc>
          <w:tcPr>
            <w:tcW w:w="4793" w:type="dxa"/>
          </w:tcPr>
          <w:p w14:paraId="6FA1FE5F" w14:textId="0FAB3616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F statistics</w:t>
            </w:r>
          </w:p>
        </w:tc>
        <w:tc>
          <w:tcPr>
            <w:tcW w:w="2191" w:type="dxa"/>
          </w:tcPr>
          <w:p w14:paraId="34A8827E" w14:textId="1331FE70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P Values</w:t>
            </w:r>
          </w:p>
        </w:tc>
      </w:tr>
      <w:tr w:rsidR="00F03E58" w:rsidRPr="00606B85" w14:paraId="026C3D3D" w14:textId="77777777" w:rsidTr="00F03E58">
        <w:tc>
          <w:tcPr>
            <w:tcW w:w="2425" w:type="dxa"/>
          </w:tcPr>
          <w:p w14:paraId="313C19BC" w14:textId="5E287774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Fig.</w:t>
            </w:r>
            <w:r>
              <w:rPr>
                <w:rFonts w:ascii="Arial" w:hAnsi="Arial" w:cs="Arial"/>
              </w:rPr>
              <w:t xml:space="preserve"> 3</w:t>
            </w:r>
            <w:r w:rsidR="001B648F">
              <w:rPr>
                <w:rFonts w:ascii="Arial" w:hAnsi="Arial" w:cs="Arial"/>
              </w:rPr>
              <w:t>b</w:t>
            </w:r>
          </w:p>
          <w:p w14:paraId="5FE8589D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GluA2 changes)</w:t>
            </w:r>
          </w:p>
          <w:p w14:paraId="16050B77" w14:textId="27F7ADC5" w:rsidR="00F03E58" w:rsidRPr="00606B85" w:rsidRDefault="00F03E58" w:rsidP="00A75365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0E2047CB" w14:textId="77777777" w:rsidR="00A75365" w:rsidRPr="00F00DDD" w:rsidRDefault="00A75365" w:rsidP="00A75365">
            <w:pPr>
              <w:rPr>
                <w:rFonts w:ascii="Arial" w:hAnsi="Arial" w:cs="Arial"/>
              </w:rPr>
            </w:pPr>
            <w:r w:rsidRPr="00F00DDD">
              <w:rPr>
                <w:rFonts w:ascii="Arial" w:hAnsi="Arial" w:cs="Arial"/>
              </w:rPr>
              <w:t>WT n=5 mice,</w:t>
            </w:r>
          </w:p>
          <w:p w14:paraId="280A68A4" w14:textId="076EF431" w:rsidR="00A75365" w:rsidRPr="00606B85" w:rsidRDefault="00A75365" w:rsidP="00A75365">
            <w:pPr>
              <w:rPr>
                <w:rFonts w:ascii="Arial" w:hAnsi="Arial" w:cs="Arial"/>
              </w:rPr>
            </w:pPr>
            <w:r w:rsidRPr="00F00DDD">
              <w:rPr>
                <w:rFonts w:ascii="Arial" w:hAnsi="Arial" w:cs="Arial"/>
              </w:rPr>
              <w:t>KO n=5 mice.</w:t>
            </w:r>
          </w:p>
        </w:tc>
        <w:tc>
          <w:tcPr>
            <w:tcW w:w="2031" w:type="dxa"/>
          </w:tcPr>
          <w:p w14:paraId="5A959A96" w14:textId="5370C38A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Nested random effects mixed model analysis. Tests for fixed effects</w:t>
            </w:r>
          </w:p>
        </w:tc>
        <w:tc>
          <w:tcPr>
            <w:tcW w:w="4793" w:type="dxa"/>
          </w:tcPr>
          <w:p w14:paraId="1FBE1A67" w14:textId="0A85255D" w:rsidR="00F03E58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11941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0.34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 xml:space="preserve">=0.56, 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11941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2.01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>=0.16, Genotype*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11941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 9.5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 xml:space="preserve">=0.002, </w:t>
            </w:r>
          </w:p>
          <w:p w14:paraId="4D524214" w14:textId="77777777" w:rsidR="00F03E58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11941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55.08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>&lt;0.001,  Genotype*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11941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 2.38, p=0.049, </w:t>
            </w:r>
          </w:p>
          <w:p w14:paraId="38585BD6" w14:textId="7F591EEF" w:rsidR="00A75365" w:rsidRPr="00606B85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A75365" w:rsidRPr="00606B85">
              <w:rPr>
                <w:rFonts w:ascii="Arial" w:hAnsi="Arial" w:cs="Arial"/>
              </w:rPr>
              <w:t>*Time F</w:t>
            </w:r>
            <w:r w:rsidR="00A75365">
              <w:rPr>
                <w:rFonts w:ascii="Arial" w:hAnsi="Arial" w:cs="Arial"/>
              </w:rPr>
              <w:t>(</w:t>
            </w:r>
            <w:r w:rsidR="00A75365" w:rsidRPr="00606B85">
              <w:rPr>
                <w:rFonts w:ascii="Arial" w:hAnsi="Arial" w:cs="Arial"/>
              </w:rPr>
              <w:t>4,11941</w:t>
            </w:r>
            <w:r w:rsidR="00A75365">
              <w:rPr>
                <w:rFonts w:ascii="Arial" w:hAnsi="Arial" w:cs="Arial"/>
              </w:rPr>
              <w:t>)</w:t>
            </w:r>
            <w:r w:rsidR="00A75365" w:rsidRPr="00606B85">
              <w:rPr>
                <w:rFonts w:ascii="Arial" w:hAnsi="Arial" w:cs="Arial"/>
              </w:rPr>
              <w:t>=8.06 P&lt;0.001, Genotype*</w:t>
            </w:r>
            <w:r>
              <w:rPr>
                <w:rFonts w:ascii="Arial" w:hAnsi="Arial" w:cs="Arial"/>
              </w:rPr>
              <w:t>Hemisphere</w:t>
            </w:r>
            <w:r w:rsidR="00A75365" w:rsidRPr="00606B85">
              <w:rPr>
                <w:rFonts w:ascii="Arial" w:hAnsi="Arial" w:cs="Arial"/>
              </w:rPr>
              <w:t>*tr F</w:t>
            </w:r>
            <w:r w:rsidR="00A75365">
              <w:rPr>
                <w:rFonts w:ascii="Arial" w:hAnsi="Arial" w:cs="Arial"/>
              </w:rPr>
              <w:t>(</w:t>
            </w:r>
            <w:r w:rsidR="00A75365" w:rsidRPr="00606B85">
              <w:rPr>
                <w:rFonts w:ascii="Arial" w:hAnsi="Arial" w:cs="Arial"/>
              </w:rPr>
              <w:t>4,11941</w:t>
            </w:r>
            <w:r w:rsidR="00A75365">
              <w:rPr>
                <w:rFonts w:ascii="Arial" w:hAnsi="Arial" w:cs="Arial"/>
              </w:rPr>
              <w:t>)</w:t>
            </w:r>
            <w:r w:rsidR="00A75365" w:rsidRPr="00606B85">
              <w:rPr>
                <w:rFonts w:ascii="Arial" w:hAnsi="Arial" w:cs="Arial"/>
              </w:rPr>
              <w:t xml:space="preserve">=5.38, </w:t>
            </w:r>
            <w:r w:rsidR="00A75365">
              <w:rPr>
                <w:rFonts w:ascii="Arial" w:hAnsi="Arial" w:cs="Arial"/>
              </w:rPr>
              <w:t>p</w:t>
            </w:r>
            <w:r w:rsidR="00A75365" w:rsidRPr="00606B85">
              <w:rPr>
                <w:rFonts w:ascii="Arial" w:hAnsi="Arial" w:cs="Arial"/>
              </w:rPr>
              <w:t>=0.003</w:t>
            </w:r>
          </w:p>
        </w:tc>
        <w:tc>
          <w:tcPr>
            <w:tcW w:w="2191" w:type="dxa"/>
          </w:tcPr>
          <w:p w14:paraId="5B00B1DB" w14:textId="77777777" w:rsidR="00517352" w:rsidRDefault="00A75365" w:rsidP="00A75365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Ti/T0: </w:t>
            </w:r>
          </w:p>
          <w:p w14:paraId="590ED5FF" w14:textId="0F808EC6" w:rsidR="00517352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>WT-</w:t>
            </w:r>
            <w:r w:rsidR="007D66D3">
              <w:rPr>
                <w:rFonts w:ascii="Arial" w:hAnsi="Arial" w:cs="Arial"/>
                <w:b/>
                <w:bCs/>
              </w:rPr>
              <w:t>IH</w:t>
            </w:r>
            <w:r w:rsidRPr="00606B85">
              <w:rPr>
                <w:rFonts w:ascii="Arial" w:hAnsi="Arial" w:cs="Arial"/>
              </w:rPr>
              <w:t xml:space="preserve"> 2hr p=0.47, 18hr p= 0.74, 42hr p= 0.43, 6D p= 0.003, 10D p&lt;0.001, </w:t>
            </w:r>
          </w:p>
          <w:p w14:paraId="475E71F3" w14:textId="446629F3" w:rsidR="00517352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>WT-</w:t>
            </w:r>
            <w:r w:rsidR="007D66D3">
              <w:rPr>
                <w:rFonts w:ascii="Arial" w:hAnsi="Arial" w:cs="Arial"/>
                <w:b/>
                <w:bCs/>
              </w:rPr>
              <w:t>IH</w:t>
            </w:r>
            <w:r w:rsidRPr="00606B85">
              <w:rPr>
                <w:rFonts w:ascii="Arial" w:hAnsi="Arial" w:cs="Arial"/>
              </w:rPr>
              <w:t xml:space="preserve"> 2hr p=0.84, 18hr p=0.002, 42hr p=0.58, 6D p=1.00, 10D p=0.98. </w:t>
            </w:r>
          </w:p>
          <w:p w14:paraId="3171DF18" w14:textId="07EDF207" w:rsidR="00A75365" w:rsidRPr="00606B8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>KO-</w:t>
            </w:r>
            <w:r w:rsidR="007D66D3">
              <w:rPr>
                <w:rFonts w:ascii="Arial" w:hAnsi="Arial" w:cs="Arial"/>
                <w:b/>
                <w:bCs/>
              </w:rPr>
              <w:t xml:space="preserve">CH </w:t>
            </w:r>
            <w:r w:rsidRPr="00606B85">
              <w:rPr>
                <w:rFonts w:ascii="Arial" w:hAnsi="Arial" w:cs="Arial"/>
              </w:rPr>
              <w:t xml:space="preserve">2hr p=0.20, 18hr p= 0.004, 42hr p=0.72, 6D p = 0.20, 10D p=0.38, </w:t>
            </w:r>
            <w:r w:rsidRPr="00517352">
              <w:rPr>
                <w:rFonts w:ascii="Arial" w:hAnsi="Arial" w:cs="Arial"/>
                <w:b/>
                <w:bCs/>
              </w:rPr>
              <w:t>KO-</w:t>
            </w:r>
            <w:r w:rsidR="007D66D3">
              <w:rPr>
                <w:rFonts w:ascii="Arial" w:hAnsi="Arial" w:cs="Arial"/>
                <w:b/>
                <w:bCs/>
              </w:rPr>
              <w:t>IH</w:t>
            </w:r>
            <w:r w:rsidRPr="00606B85">
              <w:rPr>
                <w:rFonts w:ascii="Arial" w:hAnsi="Arial" w:cs="Arial"/>
              </w:rPr>
              <w:t xml:space="preserve"> 2hr p=1.00, 18hr p=0.61, 42hr p=1.00, 6D p=0.27, 10D p=0.092</w:t>
            </w:r>
          </w:p>
          <w:p w14:paraId="418CC6E2" w14:textId="65A91744" w:rsidR="00A75365" w:rsidRDefault="007D66D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</w:t>
            </w:r>
            <w:r w:rsidR="00A75365" w:rsidRPr="0051735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IH</w:t>
            </w:r>
            <w:r w:rsidR="00A75365" w:rsidRPr="00517352">
              <w:rPr>
                <w:rFonts w:ascii="Arial" w:hAnsi="Arial" w:cs="Arial"/>
                <w:b/>
                <w:bCs/>
              </w:rPr>
              <w:t>: WT</w:t>
            </w:r>
            <w:r w:rsidR="00A75365" w:rsidRPr="00606B85">
              <w:rPr>
                <w:rFonts w:ascii="Arial" w:hAnsi="Arial" w:cs="Arial"/>
              </w:rPr>
              <w:t xml:space="preserve"> 2hr p=0.97, 18hr p&lt;</w:t>
            </w:r>
            <w:r w:rsidR="00A75365">
              <w:rPr>
                <w:rFonts w:ascii="Arial" w:hAnsi="Arial" w:cs="Arial"/>
              </w:rPr>
              <w:t>0</w:t>
            </w:r>
            <w:r w:rsidR="00A75365" w:rsidRPr="00606B85">
              <w:rPr>
                <w:rFonts w:ascii="Arial" w:hAnsi="Arial" w:cs="Arial"/>
              </w:rPr>
              <w:t xml:space="preserve">.001, 42hr p=0.14, 6D=0.009, 10D </w:t>
            </w:r>
            <w:r w:rsidR="00A75365">
              <w:rPr>
                <w:rFonts w:ascii="Arial" w:hAnsi="Arial" w:cs="Arial"/>
              </w:rPr>
              <w:t>p</w:t>
            </w:r>
            <w:r w:rsidR="00A75365" w:rsidRPr="00606B85">
              <w:rPr>
                <w:rFonts w:ascii="Arial" w:hAnsi="Arial" w:cs="Arial"/>
              </w:rPr>
              <w:t>&lt;</w:t>
            </w:r>
            <w:r w:rsidR="00A75365">
              <w:rPr>
                <w:rFonts w:ascii="Arial" w:hAnsi="Arial" w:cs="Arial"/>
              </w:rPr>
              <w:t>0</w:t>
            </w:r>
            <w:r w:rsidR="00A75365" w:rsidRPr="00606B85">
              <w:rPr>
                <w:rFonts w:ascii="Arial" w:hAnsi="Arial" w:cs="Arial"/>
              </w:rPr>
              <w:t xml:space="preserve">.001, </w:t>
            </w:r>
          </w:p>
          <w:p w14:paraId="0740004D" w14:textId="6C7AAD72" w:rsidR="00A75365" w:rsidRDefault="007D66D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</w:t>
            </w:r>
            <w:r w:rsidR="00A75365" w:rsidRPr="0051735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IH</w:t>
            </w:r>
            <w:r w:rsidR="00A75365" w:rsidRPr="00517352">
              <w:rPr>
                <w:rFonts w:ascii="Arial" w:hAnsi="Arial" w:cs="Arial"/>
                <w:b/>
                <w:bCs/>
              </w:rPr>
              <w:t xml:space="preserve"> KO</w:t>
            </w:r>
            <w:r w:rsidR="00A75365" w:rsidRPr="00606B85">
              <w:rPr>
                <w:rFonts w:ascii="Arial" w:hAnsi="Arial" w:cs="Arial"/>
              </w:rPr>
              <w:t xml:space="preserve"> 2hr p=0.22, 18hr </w:t>
            </w:r>
            <w:r w:rsidR="00A75365" w:rsidRPr="00606B85">
              <w:rPr>
                <w:rFonts w:ascii="Arial" w:hAnsi="Arial" w:cs="Arial"/>
              </w:rPr>
              <w:lastRenderedPageBreak/>
              <w:t>p=0.12, 42hr p=0.69, 6D=1.00,10D =0.85</w:t>
            </w:r>
          </w:p>
          <w:p w14:paraId="663B5C65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30C7F76F" w14:textId="05BDA5D2" w:rsidR="00A75365" w:rsidRPr="00606B8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WT vs KO: </w:t>
            </w:r>
            <w:r w:rsidR="007D66D3">
              <w:rPr>
                <w:rFonts w:ascii="Arial" w:hAnsi="Arial" w:cs="Arial"/>
                <w:b/>
                <w:bCs/>
              </w:rPr>
              <w:t>CH</w:t>
            </w:r>
            <w:r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2hr p=0.</w:t>
            </w:r>
            <w:r>
              <w:rPr>
                <w:rFonts w:ascii="Arial" w:hAnsi="Arial" w:cs="Arial"/>
              </w:rPr>
              <w:t>11</w:t>
            </w:r>
            <w:r w:rsidRPr="00606B85">
              <w:rPr>
                <w:rFonts w:ascii="Arial" w:hAnsi="Arial" w:cs="Arial"/>
              </w:rPr>
              <w:t>, 18hr p</w:t>
            </w:r>
            <w:r>
              <w:rPr>
                <w:rFonts w:ascii="Arial" w:hAnsi="Arial" w:cs="Arial"/>
              </w:rPr>
              <w:t>=0</w:t>
            </w:r>
            <w:r w:rsidRPr="00606B8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2</w:t>
            </w:r>
            <w:r w:rsidRPr="00606B85">
              <w:rPr>
                <w:rFonts w:ascii="Arial" w:hAnsi="Arial" w:cs="Arial"/>
              </w:rPr>
              <w:t>, 42hr p=0.</w:t>
            </w:r>
            <w:r>
              <w:rPr>
                <w:rFonts w:ascii="Arial" w:hAnsi="Arial" w:cs="Arial"/>
              </w:rPr>
              <w:t>31</w:t>
            </w:r>
            <w:r w:rsidRPr="00606B85">
              <w:rPr>
                <w:rFonts w:ascii="Arial" w:hAnsi="Arial" w:cs="Arial"/>
              </w:rPr>
              <w:t>, 6D=0.</w:t>
            </w:r>
            <w:r>
              <w:rPr>
                <w:rFonts w:ascii="Arial" w:hAnsi="Arial" w:cs="Arial"/>
              </w:rPr>
              <w:t>48</w:t>
            </w:r>
            <w:r w:rsidRPr="00606B85">
              <w:rPr>
                <w:rFonts w:ascii="Arial" w:hAnsi="Arial" w:cs="Arial"/>
              </w:rPr>
              <w:t xml:space="preserve">, 10D </w:t>
            </w:r>
            <w:r>
              <w:rPr>
                <w:rFonts w:ascii="Arial" w:hAnsi="Arial" w:cs="Arial"/>
              </w:rPr>
              <w:t>p=0</w:t>
            </w:r>
            <w:r w:rsidRPr="00606B8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3</w:t>
            </w:r>
          </w:p>
        </w:tc>
      </w:tr>
      <w:tr w:rsidR="00F03E58" w:rsidRPr="00606B85" w14:paraId="63661521" w14:textId="77777777" w:rsidTr="00F03E58">
        <w:tc>
          <w:tcPr>
            <w:tcW w:w="2425" w:type="dxa"/>
          </w:tcPr>
          <w:p w14:paraId="0D75ED75" w14:textId="7FE960EB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lastRenderedPageBreak/>
              <w:t>Fig.</w:t>
            </w:r>
            <w:r>
              <w:rPr>
                <w:rFonts w:ascii="Arial" w:hAnsi="Arial" w:cs="Arial"/>
              </w:rPr>
              <w:t xml:space="preserve"> 3</w:t>
            </w:r>
            <w:r w:rsidR="001B648F">
              <w:rPr>
                <w:rFonts w:ascii="Arial" w:hAnsi="Arial" w:cs="Arial"/>
              </w:rPr>
              <w:t>c</w:t>
            </w:r>
          </w:p>
        </w:tc>
        <w:tc>
          <w:tcPr>
            <w:tcW w:w="1644" w:type="dxa"/>
          </w:tcPr>
          <w:p w14:paraId="1BF2F70D" w14:textId="4C6A2E3E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-Utr: N = </w:t>
            </w:r>
            <w:r w:rsidRPr="00F00DDD">
              <w:rPr>
                <w:rFonts w:ascii="Arial" w:hAnsi="Arial" w:cs="Arial"/>
              </w:rPr>
              <w:t>36 dendrites</w:t>
            </w:r>
            <w:r>
              <w:rPr>
                <w:rFonts w:ascii="Arial" w:hAnsi="Arial" w:cs="Arial"/>
              </w:rPr>
              <w:t>,</w:t>
            </w:r>
          </w:p>
          <w:p w14:paraId="1999A193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-Tr: N = 37 dendrites,</w:t>
            </w:r>
          </w:p>
          <w:p w14:paraId="7258A270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-Tr: N = 36 dendrites,</w:t>
            </w:r>
          </w:p>
          <w:p w14:paraId="38594F46" w14:textId="1BA98303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-Utr: N = 35 dendrites.</w:t>
            </w:r>
          </w:p>
        </w:tc>
        <w:tc>
          <w:tcPr>
            <w:tcW w:w="2031" w:type="dxa"/>
          </w:tcPr>
          <w:p w14:paraId="00236000" w14:textId="605B1E9C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ree-Way ANOVA with posthoc </w:t>
            </w:r>
            <w:r w:rsidRPr="00606B85">
              <w:rPr>
                <w:rFonts w:ascii="Arial" w:hAnsi="Arial" w:cs="Arial"/>
              </w:rPr>
              <w:t>one-way ANOVA with Sidak’s correction</w:t>
            </w:r>
          </w:p>
        </w:tc>
        <w:tc>
          <w:tcPr>
            <w:tcW w:w="4793" w:type="dxa"/>
          </w:tcPr>
          <w:p w14:paraId="41564F33" w14:textId="2D259918" w:rsidR="00A75365" w:rsidRPr="004C2038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SAME: </w:t>
            </w:r>
          </w:p>
          <w:p w14:paraId="64F75EF5" w14:textId="4E894790" w:rsidR="00830A70" w:rsidRDefault="00830A70" w:rsidP="00830A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: F(1, 700)=1.942</w:t>
            </w:r>
            <w:r w:rsidR="00601A13">
              <w:rPr>
                <w:rFonts w:ascii="Arial" w:hAnsi="Arial" w:cs="Arial"/>
              </w:rPr>
              <w:t>, p=0.16</w:t>
            </w:r>
          </w:p>
          <w:p w14:paraId="49C5B66C" w14:textId="62D7B158" w:rsidR="00830A70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601A13">
              <w:rPr>
                <w:rFonts w:ascii="Arial" w:hAnsi="Arial" w:cs="Arial"/>
              </w:rPr>
              <w:t>: F(1, 700)=0.55, p=0.46</w:t>
            </w:r>
          </w:p>
          <w:p w14:paraId="05C3CC34" w14:textId="5937B91F" w:rsidR="00A75365" w:rsidRPr="004C2038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>Time: F(4, 700)</w:t>
            </w:r>
            <w:r>
              <w:rPr>
                <w:rFonts w:ascii="Arial" w:hAnsi="Arial" w:cs="Arial"/>
              </w:rPr>
              <w:t xml:space="preserve"> </w:t>
            </w:r>
            <w:r w:rsidRPr="004C2038">
              <w:rPr>
                <w:rFonts w:ascii="Arial" w:hAnsi="Arial" w:cs="Arial"/>
              </w:rPr>
              <w:t xml:space="preserve">=20.71, </w:t>
            </w:r>
            <w:r>
              <w:rPr>
                <w:rFonts w:ascii="Arial" w:hAnsi="Arial" w:cs="Arial"/>
              </w:rPr>
              <w:t>p</w:t>
            </w:r>
            <w:r w:rsidRPr="004C2038">
              <w:rPr>
                <w:rFonts w:ascii="Arial" w:hAnsi="Arial" w:cs="Arial"/>
              </w:rPr>
              <w:t xml:space="preserve">&lt;0.0001 </w:t>
            </w:r>
          </w:p>
          <w:p w14:paraId="37E17FE7" w14:textId="6289F650" w:rsidR="00A75365" w:rsidRPr="004C2038" w:rsidRDefault="00601A1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  <w:r w:rsidR="00A75365" w:rsidRPr="004C2038">
              <w:rPr>
                <w:rFonts w:ascii="Arial" w:hAnsi="Arial" w:cs="Arial"/>
              </w:rPr>
              <w:t xml:space="preserve"> interactions P&gt;0.1</w:t>
            </w:r>
          </w:p>
          <w:p w14:paraId="62172D0C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7BED8142" w14:textId="0A18523A" w:rsidR="00A75365" w:rsidRPr="004C2038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DOWN </w:t>
            </w:r>
          </w:p>
          <w:p w14:paraId="3FCBF3A5" w14:textId="77777777" w:rsidR="00601A13" w:rsidRPr="0081169F" w:rsidRDefault="00601A13" w:rsidP="00601A13">
            <w:pPr>
              <w:rPr>
                <w:rFonts w:ascii="Arial" w:hAnsi="Arial" w:cs="Arial"/>
              </w:rPr>
            </w:pPr>
            <w:r w:rsidRPr="0081169F">
              <w:rPr>
                <w:rFonts w:ascii="Arial" w:hAnsi="Arial" w:cs="Arial"/>
              </w:rPr>
              <w:t xml:space="preserve">Genotype: F(4, 700)=6.52, </w:t>
            </w:r>
            <w:r>
              <w:rPr>
                <w:rFonts w:ascii="Arial" w:hAnsi="Arial" w:cs="Arial"/>
              </w:rPr>
              <w:t>p</w:t>
            </w:r>
            <w:r w:rsidRPr="0081169F">
              <w:rPr>
                <w:rFonts w:ascii="Arial" w:hAnsi="Arial" w:cs="Arial"/>
              </w:rPr>
              <w:t>=0.011</w:t>
            </w:r>
          </w:p>
          <w:p w14:paraId="21063E40" w14:textId="39DB6AEA" w:rsidR="00601A13" w:rsidRPr="00D22D62" w:rsidRDefault="00A66EE2" w:rsidP="00601A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601A13" w:rsidRPr="00D22D62">
              <w:rPr>
                <w:rFonts w:ascii="Arial" w:hAnsi="Arial" w:cs="Arial"/>
              </w:rPr>
              <w:t xml:space="preserve">: F(4, 700)=.79, </w:t>
            </w:r>
            <w:r w:rsidR="00601A13">
              <w:rPr>
                <w:rFonts w:ascii="Arial" w:hAnsi="Arial" w:cs="Arial"/>
              </w:rPr>
              <w:t xml:space="preserve"> p</w:t>
            </w:r>
            <w:r w:rsidR="00601A13" w:rsidRPr="00D22D62">
              <w:rPr>
                <w:rFonts w:ascii="Arial" w:hAnsi="Arial" w:cs="Arial"/>
              </w:rPr>
              <w:t>=0.029</w:t>
            </w:r>
          </w:p>
          <w:p w14:paraId="6455D0A4" w14:textId="77777777" w:rsidR="00601A13" w:rsidRPr="00DD4CE8" w:rsidRDefault="00601A13" w:rsidP="00601A13">
            <w:pPr>
              <w:rPr>
                <w:rFonts w:ascii="Arial" w:hAnsi="Arial" w:cs="Arial"/>
              </w:rPr>
            </w:pPr>
            <w:r w:rsidRPr="00DD4CE8">
              <w:rPr>
                <w:rFonts w:ascii="Arial" w:hAnsi="Arial" w:cs="Arial"/>
              </w:rPr>
              <w:t xml:space="preserve">Time: F(4, 700)=3.512, </w:t>
            </w:r>
            <w:r>
              <w:rPr>
                <w:rFonts w:ascii="Arial" w:hAnsi="Arial" w:cs="Arial"/>
              </w:rPr>
              <w:t>p</w:t>
            </w:r>
            <w:r w:rsidRPr="00DD4CE8">
              <w:rPr>
                <w:rFonts w:ascii="Arial" w:hAnsi="Arial" w:cs="Arial"/>
              </w:rPr>
              <w:t>=0.014</w:t>
            </w:r>
          </w:p>
          <w:p w14:paraId="1404E21E" w14:textId="1738C542" w:rsidR="00A75365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>Genotype</w:t>
            </w:r>
            <w:r>
              <w:rPr>
                <w:rFonts w:ascii="Arial" w:hAnsi="Arial" w:cs="Arial"/>
              </w:rPr>
              <w:t>*</w:t>
            </w:r>
            <w:r w:rsidR="00A66EE2">
              <w:rPr>
                <w:rFonts w:ascii="Arial" w:hAnsi="Arial" w:cs="Arial"/>
              </w:rPr>
              <w:t>Hemisphere</w:t>
            </w:r>
            <w:r w:rsidRPr="004C2038">
              <w:rPr>
                <w:rFonts w:ascii="Arial" w:hAnsi="Arial" w:cs="Arial"/>
              </w:rPr>
              <w:t xml:space="preserve">: </w:t>
            </w:r>
            <w:r w:rsidRPr="002D5E13">
              <w:rPr>
                <w:rFonts w:ascii="Arial" w:hAnsi="Arial" w:cs="Arial"/>
              </w:rPr>
              <w:t xml:space="preserve">F(1, 699)=5.45, </w:t>
            </w:r>
          </w:p>
          <w:p w14:paraId="640EC649" w14:textId="43E71B08" w:rsidR="00A75365" w:rsidRPr="002D5E13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r w:rsidRPr="002D5E13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2D5E13">
              <w:rPr>
                <w:rFonts w:ascii="Arial" w:hAnsi="Arial" w:cs="Arial"/>
              </w:rPr>
              <w:t>0.02</w:t>
            </w:r>
          </w:p>
          <w:p w14:paraId="51D6489A" w14:textId="2B0A80C4" w:rsidR="00A75365" w:rsidRPr="004C2038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All other interactions </w:t>
            </w:r>
            <w:r>
              <w:rPr>
                <w:rFonts w:ascii="Arial" w:hAnsi="Arial" w:cs="Arial"/>
              </w:rPr>
              <w:t>p</w:t>
            </w:r>
            <w:r w:rsidRPr="004C2038">
              <w:rPr>
                <w:rFonts w:ascii="Arial" w:hAnsi="Arial" w:cs="Arial"/>
              </w:rPr>
              <w:t>&gt;0.09</w:t>
            </w:r>
          </w:p>
          <w:p w14:paraId="705F9283" w14:textId="7777777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0D83A04A" w14:textId="22B232B8" w:rsidR="00A75365" w:rsidRPr="004C2038" w:rsidRDefault="00A75365" w:rsidP="00A75365">
            <w:pPr>
              <w:rPr>
                <w:rFonts w:ascii="Arial" w:hAnsi="Arial" w:cs="Arial"/>
              </w:rPr>
            </w:pPr>
            <w:r w:rsidRPr="002D5E13">
              <w:rPr>
                <w:rFonts w:ascii="Arial" w:hAnsi="Arial" w:cs="Arial"/>
              </w:rPr>
              <w:t>UP</w:t>
            </w:r>
          </w:p>
          <w:p w14:paraId="718782F6" w14:textId="32E2F1E8" w:rsidR="00830A70" w:rsidRDefault="00830A70" w:rsidP="00830A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F(1, 700)=1.401, p=0.24</w:t>
            </w:r>
          </w:p>
          <w:p w14:paraId="785E9D2B" w14:textId="6FFF766F" w:rsidR="00830A70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830A70">
              <w:rPr>
                <w:rFonts w:ascii="Arial" w:hAnsi="Arial" w:cs="Arial"/>
              </w:rPr>
              <w:t xml:space="preserve"> F(1, 700)=1.39, p=0.24</w:t>
            </w:r>
          </w:p>
          <w:p w14:paraId="496731A2" w14:textId="497CAC62" w:rsidR="00A75365" w:rsidRPr="00846977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Time </w:t>
            </w:r>
            <w:r w:rsidRPr="002D5E13">
              <w:rPr>
                <w:rFonts w:ascii="Arial" w:hAnsi="Arial" w:cs="Arial"/>
              </w:rPr>
              <w:t xml:space="preserve">F(4, 700)=22.55, </w:t>
            </w:r>
            <w:r>
              <w:rPr>
                <w:rFonts w:ascii="Arial" w:hAnsi="Arial" w:cs="Arial"/>
              </w:rPr>
              <w:t>p</w:t>
            </w:r>
            <w:r w:rsidRPr="002D5E13">
              <w:rPr>
                <w:rFonts w:ascii="Arial" w:hAnsi="Arial" w:cs="Arial"/>
              </w:rPr>
              <w:t>&lt;0.0001</w:t>
            </w:r>
          </w:p>
          <w:p w14:paraId="7D51184D" w14:textId="6E521069" w:rsidR="00A75365" w:rsidRPr="002D5E13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>Genotype</w:t>
            </w:r>
            <w:r>
              <w:rPr>
                <w:rFonts w:ascii="Arial" w:hAnsi="Arial" w:cs="Arial"/>
              </w:rPr>
              <w:t>*</w:t>
            </w:r>
            <w:r w:rsidR="00A66EE2">
              <w:rPr>
                <w:rFonts w:ascii="Arial" w:hAnsi="Arial" w:cs="Arial"/>
              </w:rPr>
              <w:t>Hemisphere</w:t>
            </w:r>
            <w:r w:rsidRPr="004C2038">
              <w:rPr>
                <w:rFonts w:ascii="Arial" w:hAnsi="Arial" w:cs="Arial"/>
              </w:rPr>
              <w:t xml:space="preserve">: </w:t>
            </w:r>
            <w:r w:rsidRPr="002D5E13">
              <w:rPr>
                <w:rFonts w:ascii="Arial" w:hAnsi="Arial" w:cs="Arial"/>
              </w:rPr>
              <w:t xml:space="preserve">F(1, 700)=11.42, </w:t>
            </w:r>
            <w:r>
              <w:rPr>
                <w:rFonts w:ascii="Arial" w:hAnsi="Arial" w:cs="Arial"/>
              </w:rPr>
              <w:t>p</w:t>
            </w:r>
            <w:r w:rsidRPr="002D5E13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2D5E13">
              <w:rPr>
                <w:rFonts w:ascii="Arial" w:hAnsi="Arial" w:cs="Arial"/>
              </w:rPr>
              <w:t>0.001</w:t>
            </w:r>
          </w:p>
          <w:p w14:paraId="70A3AB18" w14:textId="3EAA5635" w:rsidR="00A75365" w:rsidRPr="002D5E13" w:rsidRDefault="00830A70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other interactions P&gt;0.2</w:t>
            </w:r>
          </w:p>
          <w:p w14:paraId="69797508" w14:textId="5EEA142A" w:rsidR="00A75365" w:rsidRPr="002D5E13" w:rsidRDefault="00A75365" w:rsidP="00A75365">
            <w:pPr>
              <w:rPr>
                <w:rFonts w:ascii="Arial" w:hAnsi="Arial" w:cs="Arial"/>
              </w:rPr>
            </w:pPr>
            <w:r w:rsidRPr="002D5E13">
              <w:rPr>
                <w:rFonts w:ascii="Arial" w:hAnsi="Arial" w:cs="Arial"/>
              </w:rPr>
              <w:t xml:space="preserve"> </w:t>
            </w:r>
          </w:p>
          <w:p w14:paraId="682696D8" w14:textId="0D01FF62" w:rsidR="00A75365" w:rsidRPr="002D5E13" w:rsidRDefault="00A75365" w:rsidP="00A75365">
            <w:pPr>
              <w:rPr>
                <w:rFonts w:ascii="Arial" w:hAnsi="Arial" w:cs="Arial"/>
              </w:rPr>
            </w:pPr>
          </w:p>
        </w:tc>
        <w:tc>
          <w:tcPr>
            <w:tcW w:w="2191" w:type="dxa"/>
          </w:tcPr>
          <w:p w14:paraId="17F97017" w14:textId="574DE45E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623EC4F6" w14:textId="1D16F0E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1424981A" w14:textId="77777777" w:rsidR="00A75365" w:rsidRPr="002D5E13" w:rsidRDefault="00A75365" w:rsidP="00A75365">
            <w:pPr>
              <w:rPr>
                <w:rFonts w:ascii="Arial" w:hAnsi="Arial" w:cs="Arial"/>
              </w:rPr>
            </w:pPr>
          </w:p>
          <w:p w14:paraId="16B18428" w14:textId="7777777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50592EFB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683F49C1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</w:t>
            </w:r>
          </w:p>
          <w:p w14:paraId="001C1DE0" w14:textId="064ED1AE" w:rsidR="00A75365" w:rsidRPr="004C2038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WT 18hr </w:t>
            </w:r>
            <w:r w:rsidR="007D66D3">
              <w:rPr>
                <w:rFonts w:ascii="Arial" w:hAnsi="Arial" w:cs="Arial"/>
              </w:rPr>
              <w:t>IH</w:t>
            </w:r>
            <w:r w:rsidRPr="004C2038">
              <w:rPr>
                <w:rFonts w:ascii="Arial" w:hAnsi="Arial" w:cs="Arial"/>
              </w:rPr>
              <w:t xml:space="preserve"> vs </w:t>
            </w:r>
            <w:r w:rsidR="007D66D3">
              <w:rPr>
                <w:rFonts w:ascii="Arial" w:hAnsi="Arial" w:cs="Arial"/>
              </w:rPr>
              <w:t>CH</w:t>
            </w:r>
            <w:r w:rsidRPr="004C2038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p </w:t>
            </w:r>
            <w:r w:rsidRPr="004C2038">
              <w:rPr>
                <w:rFonts w:ascii="Arial" w:hAnsi="Arial" w:cs="Arial"/>
              </w:rPr>
              <w:t>=0.005</w:t>
            </w:r>
          </w:p>
          <w:p w14:paraId="048BCA42" w14:textId="7777777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770A2EB8" w14:textId="3D87F7E2" w:rsidR="00A75365" w:rsidRPr="004C2038" w:rsidRDefault="00A75365" w:rsidP="00A75365">
            <w:pPr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WT D10 </w:t>
            </w:r>
            <w:r w:rsidR="007D66D3">
              <w:rPr>
                <w:rFonts w:ascii="Arial" w:hAnsi="Arial" w:cs="Arial"/>
              </w:rPr>
              <w:t>IH</w:t>
            </w:r>
            <w:r w:rsidRPr="004C2038">
              <w:rPr>
                <w:rFonts w:ascii="Arial" w:hAnsi="Arial" w:cs="Arial"/>
              </w:rPr>
              <w:t xml:space="preserve"> vs </w:t>
            </w:r>
            <w:r w:rsidR="007D66D3">
              <w:rPr>
                <w:rFonts w:ascii="Arial" w:hAnsi="Arial" w:cs="Arial"/>
              </w:rPr>
              <w:t>CH</w:t>
            </w:r>
            <w:r w:rsidRPr="004C2038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p</w:t>
            </w:r>
            <w:r w:rsidRPr="004C2038">
              <w:rPr>
                <w:rFonts w:ascii="Arial" w:hAnsi="Arial" w:cs="Arial"/>
              </w:rPr>
              <w:t>=0.072</w:t>
            </w:r>
          </w:p>
          <w:p w14:paraId="4B66A8DE" w14:textId="7777777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2B9433F4" w14:textId="7777777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7E399FB7" w14:textId="77777777" w:rsidR="00A75365" w:rsidRPr="004C2038" w:rsidRDefault="00A75365" w:rsidP="00A75365">
            <w:pPr>
              <w:rPr>
                <w:rFonts w:ascii="Arial" w:hAnsi="Arial" w:cs="Arial"/>
              </w:rPr>
            </w:pPr>
          </w:p>
          <w:p w14:paraId="5F1C6134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5E5E250D" w14:textId="2E2867A1" w:rsidR="00A75365" w:rsidRPr="004C2038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</w:t>
            </w:r>
          </w:p>
          <w:p w14:paraId="2B75DB2D" w14:textId="2609CEE7" w:rsidR="00A75365" w:rsidRPr="002D5E13" w:rsidRDefault="00A75365" w:rsidP="00A75365">
            <w:pPr>
              <w:tabs>
                <w:tab w:val="center" w:pos="1937"/>
              </w:tabs>
              <w:rPr>
                <w:rFonts w:ascii="Arial" w:hAnsi="Arial" w:cs="Arial"/>
              </w:rPr>
            </w:pPr>
            <w:r w:rsidRPr="004C2038">
              <w:rPr>
                <w:rFonts w:ascii="Arial" w:hAnsi="Arial" w:cs="Arial"/>
              </w:rPr>
              <w:t xml:space="preserve">WT D10 </w:t>
            </w:r>
            <w:r w:rsidR="007D66D3">
              <w:rPr>
                <w:rFonts w:ascii="Arial" w:hAnsi="Arial" w:cs="Arial"/>
              </w:rPr>
              <w:t>IH</w:t>
            </w:r>
            <w:r w:rsidRPr="004C2038">
              <w:rPr>
                <w:rFonts w:ascii="Arial" w:hAnsi="Arial" w:cs="Arial"/>
              </w:rPr>
              <w:t xml:space="preserve"> vs </w:t>
            </w:r>
            <w:r w:rsidR="007D66D3">
              <w:rPr>
                <w:rFonts w:ascii="Arial" w:hAnsi="Arial" w:cs="Arial"/>
              </w:rPr>
              <w:t>CH</w:t>
            </w:r>
            <w:r w:rsidRPr="004C2038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p</w:t>
            </w:r>
            <w:r w:rsidRPr="004C2038">
              <w:rPr>
                <w:rFonts w:ascii="Arial" w:hAnsi="Arial" w:cs="Arial"/>
              </w:rPr>
              <w:t>=0.013</w:t>
            </w:r>
          </w:p>
        </w:tc>
      </w:tr>
      <w:tr w:rsidR="00F03E58" w:rsidRPr="00606B85" w14:paraId="12107FFE" w14:textId="77777777" w:rsidTr="00F03E58">
        <w:tc>
          <w:tcPr>
            <w:tcW w:w="2425" w:type="dxa"/>
          </w:tcPr>
          <w:p w14:paraId="309DD291" w14:textId="7EF8880B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lastRenderedPageBreak/>
              <w:t>Fig.</w:t>
            </w:r>
            <w:r w:rsidRPr="00606B85" w:rsidDel="002D5E1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</w:t>
            </w:r>
            <w:r w:rsidR="001B648F">
              <w:rPr>
                <w:rFonts w:ascii="Arial" w:hAnsi="Arial" w:cs="Arial"/>
              </w:rPr>
              <w:t>e</w:t>
            </w:r>
            <w:r w:rsidRPr="00606B85">
              <w:rPr>
                <w:rFonts w:ascii="Arial" w:hAnsi="Arial" w:cs="Arial"/>
              </w:rPr>
              <w:t xml:space="preserve"> </w:t>
            </w:r>
          </w:p>
          <w:p w14:paraId="5E456D46" w14:textId="64D4717B" w:rsidR="00C750B0" w:rsidRPr="00606B85" w:rsidRDefault="00C750B0" w:rsidP="00A75365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72B03378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-Utr: N = </w:t>
            </w:r>
            <w:r w:rsidRPr="00F00DDD">
              <w:rPr>
                <w:rFonts w:ascii="Arial" w:hAnsi="Arial" w:cs="Arial"/>
              </w:rPr>
              <w:t>36 dendrites</w:t>
            </w:r>
            <w:r>
              <w:rPr>
                <w:rFonts w:ascii="Arial" w:hAnsi="Arial" w:cs="Arial"/>
              </w:rPr>
              <w:t>,</w:t>
            </w:r>
          </w:p>
          <w:p w14:paraId="6CB3771B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-Tr: N = 37 dendrites,</w:t>
            </w:r>
          </w:p>
          <w:p w14:paraId="3BED3208" w14:textId="3D9C814C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drites,</w:t>
            </w:r>
          </w:p>
          <w:p w14:paraId="15A5340D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-Tr: N = 36 dendrites,</w:t>
            </w:r>
          </w:p>
          <w:p w14:paraId="07AE8D96" w14:textId="061F19BF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-Utr: N = 35 dendrites.</w:t>
            </w:r>
          </w:p>
        </w:tc>
        <w:tc>
          <w:tcPr>
            <w:tcW w:w="2031" w:type="dxa"/>
          </w:tcPr>
          <w:p w14:paraId="287E11EA" w14:textId="07CBE8FC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-Way ANOVA with posthoc </w:t>
            </w:r>
            <w:r w:rsidRPr="00606B85">
              <w:rPr>
                <w:rFonts w:ascii="Arial" w:hAnsi="Arial" w:cs="Arial"/>
              </w:rPr>
              <w:t>one-way ANOVA with Sidak’s correction</w:t>
            </w:r>
          </w:p>
        </w:tc>
        <w:tc>
          <w:tcPr>
            <w:tcW w:w="4793" w:type="dxa"/>
          </w:tcPr>
          <w:p w14:paraId="4B17009C" w14:textId="62A47D86" w:rsidR="00BF6DC6" w:rsidRDefault="00BF6DC6" w:rsidP="00BF6D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F(1, 139)=1.48, p=0.22</w:t>
            </w:r>
          </w:p>
          <w:p w14:paraId="7635CB7B" w14:textId="3AD744C0" w:rsidR="00BF6DC6" w:rsidRDefault="00BF6DC6" w:rsidP="00A75365">
            <w:pPr>
              <w:rPr>
                <w:rFonts w:ascii="Arial" w:hAnsi="Arial" w:cs="Arial"/>
              </w:rPr>
            </w:pPr>
          </w:p>
          <w:p w14:paraId="54BA7DBF" w14:textId="57F6DA99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*</w:t>
            </w:r>
            <w:r w:rsidR="00A66EE2">
              <w:rPr>
                <w:rFonts w:ascii="Arial" w:hAnsi="Arial" w:cs="Arial"/>
              </w:rPr>
              <w:t>Hemisphere</w:t>
            </w:r>
            <w:r>
              <w:rPr>
                <w:rFonts w:ascii="Arial" w:hAnsi="Arial" w:cs="Arial"/>
              </w:rPr>
              <w:t xml:space="preserve"> F(1, 139)=5.283, p=0.023</w:t>
            </w:r>
          </w:p>
          <w:p w14:paraId="0781FEAD" w14:textId="79FBCC91" w:rsidR="00A75365" w:rsidRPr="00606B85" w:rsidRDefault="00A75365" w:rsidP="00A75365">
            <w:pPr>
              <w:rPr>
                <w:rFonts w:ascii="Arial" w:hAnsi="Arial" w:cs="Arial"/>
              </w:rPr>
            </w:pPr>
          </w:p>
        </w:tc>
        <w:tc>
          <w:tcPr>
            <w:tcW w:w="2191" w:type="dxa"/>
          </w:tcPr>
          <w:p w14:paraId="3849D7F2" w14:textId="0AEFEFE4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WT </w:t>
            </w:r>
            <w:r w:rsidR="007D66D3">
              <w:rPr>
                <w:rFonts w:ascii="Arial" w:hAnsi="Arial" w:cs="Arial"/>
              </w:rPr>
              <w:t>CH</w:t>
            </w:r>
            <w:r w:rsidRPr="00606B85">
              <w:rPr>
                <w:rFonts w:ascii="Arial" w:hAnsi="Arial" w:cs="Arial"/>
              </w:rPr>
              <w:t xml:space="preserve"> vs. WT </w:t>
            </w:r>
            <w:r w:rsidR="007D66D3">
              <w:rPr>
                <w:rFonts w:ascii="Arial" w:hAnsi="Arial" w:cs="Arial"/>
              </w:rPr>
              <w:t>IH</w:t>
            </w:r>
            <w:r w:rsidRPr="00606B85">
              <w:rPr>
                <w:rFonts w:ascii="Arial" w:hAnsi="Arial" w:cs="Arial"/>
              </w:rPr>
              <w:t>: p=0.01</w:t>
            </w:r>
            <w:r>
              <w:rPr>
                <w:rFonts w:ascii="Arial" w:hAnsi="Arial" w:cs="Arial"/>
              </w:rPr>
              <w:t>8</w:t>
            </w:r>
          </w:p>
          <w:p w14:paraId="2113DCF6" w14:textId="76F36C31" w:rsidR="00A75365" w:rsidRPr="00606B85" w:rsidRDefault="00A75365" w:rsidP="00A75365">
            <w:pPr>
              <w:rPr>
                <w:rFonts w:ascii="Arial" w:hAnsi="Arial" w:cs="Arial"/>
              </w:rPr>
            </w:pPr>
          </w:p>
        </w:tc>
      </w:tr>
      <w:tr w:rsidR="005C120C" w:rsidRPr="00606B85" w14:paraId="7199BB48" w14:textId="77777777" w:rsidTr="00F03E58">
        <w:tc>
          <w:tcPr>
            <w:tcW w:w="2425" w:type="dxa"/>
          </w:tcPr>
          <w:p w14:paraId="177B6E7F" w14:textId="77777777" w:rsidR="005C120C" w:rsidRPr="00995D9C" w:rsidRDefault="005C120C" w:rsidP="005C120C">
            <w:pPr>
              <w:rPr>
                <w:rFonts w:ascii="Arial" w:hAnsi="Arial" w:cs="Arial"/>
              </w:rPr>
            </w:pPr>
            <w:r w:rsidRPr="00995D9C">
              <w:rPr>
                <w:rFonts w:ascii="Arial" w:hAnsi="Arial" w:cs="Arial"/>
              </w:rPr>
              <w:t xml:space="preserve">Fig. 3-1 </w:t>
            </w:r>
          </w:p>
          <w:p w14:paraId="539AC5D4" w14:textId="754AC145" w:rsidR="005C120C" w:rsidRPr="00606B85" w:rsidRDefault="005C120C" w:rsidP="005C120C">
            <w:pPr>
              <w:rPr>
                <w:rFonts w:ascii="Arial" w:hAnsi="Arial" w:cs="Arial"/>
              </w:rPr>
            </w:pPr>
            <w:r w:rsidRPr="00995D9C">
              <w:rPr>
                <w:rFonts w:ascii="Arial" w:hAnsi="Arial" w:cs="Arial"/>
              </w:rPr>
              <w:t>(Raw GluA2 intensity in basal condition)</w:t>
            </w:r>
          </w:p>
        </w:tc>
        <w:tc>
          <w:tcPr>
            <w:tcW w:w="1644" w:type="dxa"/>
          </w:tcPr>
          <w:p w14:paraId="4FE56AAD" w14:textId="77777777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-Utr: N=</w:t>
            </w:r>
            <w:r>
              <w:t xml:space="preserve"> </w:t>
            </w:r>
            <w:r w:rsidRPr="00F3231E">
              <w:rPr>
                <w:rFonts w:ascii="Arial" w:hAnsi="Arial" w:cs="Arial"/>
              </w:rPr>
              <w:t>880</w:t>
            </w:r>
            <w:r>
              <w:rPr>
                <w:rFonts w:ascii="Arial" w:hAnsi="Arial" w:cs="Arial"/>
              </w:rPr>
              <w:t xml:space="preserve"> spines,</w:t>
            </w:r>
          </w:p>
          <w:p w14:paraId="2F3A5D5E" w14:textId="77777777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-Tr: N=</w:t>
            </w:r>
            <w:r>
              <w:t xml:space="preserve"> </w:t>
            </w:r>
            <w:r w:rsidRPr="00F3231E">
              <w:rPr>
                <w:rFonts w:ascii="Arial" w:hAnsi="Arial" w:cs="Arial"/>
              </w:rPr>
              <w:t>956</w:t>
            </w:r>
            <w:r>
              <w:rPr>
                <w:rFonts w:ascii="Arial" w:hAnsi="Arial" w:cs="Arial"/>
              </w:rPr>
              <w:t xml:space="preserve"> spines,</w:t>
            </w:r>
          </w:p>
          <w:p w14:paraId="6D1CB5EA" w14:textId="77777777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-Tr:N=</w:t>
            </w:r>
          </w:p>
          <w:p w14:paraId="017BB8E3" w14:textId="77777777" w:rsidR="005C120C" w:rsidRDefault="005C120C" w:rsidP="005C120C">
            <w:pPr>
              <w:rPr>
                <w:rFonts w:ascii="Arial" w:hAnsi="Arial" w:cs="Arial"/>
              </w:rPr>
            </w:pPr>
            <w:r w:rsidRPr="00F3231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6 spines,</w:t>
            </w:r>
          </w:p>
          <w:p w14:paraId="73A4341F" w14:textId="02709F15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-Utr:N=</w:t>
            </w:r>
            <w:r>
              <w:t xml:space="preserve"> </w:t>
            </w:r>
            <w:r w:rsidRPr="00F3231E">
              <w:rPr>
                <w:rFonts w:ascii="Arial" w:hAnsi="Arial" w:cs="Arial"/>
              </w:rPr>
              <w:t>910</w:t>
            </w:r>
            <w:r>
              <w:rPr>
                <w:rFonts w:ascii="Arial" w:hAnsi="Arial" w:cs="Arial"/>
              </w:rPr>
              <w:t xml:space="preserve"> spines</w:t>
            </w:r>
          </w:p>
        </w:tc>
        <w:tc>
          <w:tcPr>
            <w:tcW w:w="2031" w:type="dxa"/>
          </w:tcPr>
          <w:p w14:paraId="7D708EDB" w14:textId="3593881A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F3231E">
              <w:rPr>
                <w:rFonts w:ascii="Arial" w:hAnsi="Arial" w:cs="Arial"/>
              </w:rPr>
              <w:t>wo-sample Kolmogorov-Smirnov test</w:t>
            </w:r>
          </w:p>
        </w:tc>
        <w:tc>
          <w:tcPr>
            <w:tcW w:w="4793" w:type="dxa"/>
          </w:tcPr>
          <w:p w14:paraId="622562AA" w14:textId="77777777" w:rsidR="005C120C" w:rsidRDefault="005C120C" w:rsidP="005C120C">
            <w:pPr>
              <w:rPr>
                <w:rFonts w:ascii="Arial" w:hAnsi="Arial" w:cs="Arial"/>
              </w:rPr>
            </w:pPr>
          </w:p>
        </w:tc>
        <w:tc>
          <w:tcPr>
            <w:tcW w:w="2191" w:type="dxa"/>
          </w:tcPr>
          <w:p w14:paraId="77D91782" w14:textId="77777777" w:rsidR="005C120C" w:rsidRPr="00F3231E" w:rsidRDefault="005C120C" w:rsidP="005C120C">
            <w:pPr>
              <w:rPr>
                <w:rFonts w:ascii="Arial" w:hAnsi="Arial" w:cs="Arial"/>
              </w:rPr>
            </w:pPr>
            <w:r w:rsidRPr="00F3231E">
              <w:rPr>
                <w:rFonts w:ascii="Arial" w:hAnsi="Arial" w:cs="Arial"/>
              </w:rPr>
              <w:t xml:space="preserve">WT-Tr vs KO-Tr: </w:t>
            </w:r>
          </w:p>
          <w:p w14:paraId="5E67C173" w14:textId="77777777" w:rsidR="005C120C" w:rsidRDefault="005C120C" w:rsidP="005C120C">
            <w:pPr>
              <w:rPr>
                <w:rFonts w:ascii="Arial" w:hAnsi="Arial" w:cs="Arial"/>
              </w:rPr>
            </w:pPr>
            <w:r w:rsidRPr="00F3231E">
              <w:rPr>
                <w:rFonts w:ascii="Arial" w:hAnsi="Arial" w:cs="Arial"/>
              </w:rPr>
              <w:t>D = 0.10954, p-value = 1.965e-05</w:t>
            </w:r>
          </w:p>
          <w:p w14:paraId="4D752FEB" w14:textId="77777777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-Utr vs KO-Utr:</w:t>
            </w:r>
          </w:p>
          <w:p w14:paraId="4F46FE61" w14:textId="23BC2DBA" w:rsidR="005C120C" w:rsidRPr="00606B85" w:rsidRDefault="005C120C" w:rsidP="005C120C">
            <w:pPr>
              <w:rPr>
                <w:rFonts w:ascii="Arial" w:hAnsi="Arial" w:cs="Arial"/>
              </w:rPr>
            </w:pPr>
            <w:r w:rsidRPr="00F3231E">
              <w:rPr>
                <w:rFonts w:ascii="Arial" w:hAnsi="Arial" w:cs="Arial"/>
              </w:rPr>
              <w:t>D = 0.096603, p-value = 0.0004728</w:t>
            </w:r>
          </w:p>
        </w:tc>
      </w:tr>
      <w:tr w:rsidR="005C120C" w:rsidRPr="00606B85" w14:paraId="5BC4BD47" w14:textId="77777777" w:rsidTr="00F03E58">
        <w:tc>
          <w:tcPr>
            <w:tcW w:w="2425" w:type="dxa"/>
          </w:tcPr>
          <w:p w14:paraId="24BB16B7" w14:textId="6FDBBA22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Fig. 3-</w:t>
            </w:r>
            <w:r>
              <w:rPr>
                <w:rFonts w:ascii="Arial" w:hAnsi="Arial" w:cs="Arial"/>
              </w:rPr>
              <w:t>2</w:t>
            </w:r>
          </w:p>
          <w:p w14:paraId="71CD79FE" w14:textId="77777777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(dendrite intensity)</w:t>
            </w:r>
          </w:p>
          <w:p w14:paraId="39CC932C" w14:textId="4414ECCE" w:rsidR="005C120C" w:rsidRPr="00A73D99" w:rsidRDefault="005C120C" w:rsidP="005C120C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0C810555" w14:textId="77777777" w:rsidR="005C120C" w:rsidRPr="003A6A61" w:rsidRDefault="005C120C" w:rsidP="005C120C">
            <w:pPr>
              <w:rPr>
                <w:rFonts w:ascii="Arial" w:hAnsi="Arial" w:cs="Arial"/>
              </w:rPr>
            </w:pPr>
            <w:r w:rsidRPr="003A6A61">
              <w:rPr>
                <w:rFonts w:ascii="Arial" w:hAnsi="Arial" w:cs="Arial"/>
              </w:rPr>
              <w:t>WT n=5 mice,</w:t>
            </w:r>
          </w:p>
          <w:p w14:paraId="7836C56A" w14:textId="4CB65489" w:rsidR="005C120C" w:rsidRPr="00A73D99" w:rsidRDefault="005C120C" w:rsidP="005C120C">
            <w:pPr>
              <w:rPr>
                <w:rFonts w:ascii="Arial" w:hAnsi="Arial" w:cs="Arial"/>
              </w:rPr>
            </w:pPr>
            <w:r w:rsidRPr="0030040B">
              <w:rPr>
                <w:rFonts w:ascii="Arial" w:hAnsi="Arial" w:cs="Arial"/>
              </w:rPr>
              <w:t>KO n=5 mice.</w:t>
            </w:r>
          </w:p>
        </w:tc>
        <w:tc>
          <w:tcPr>
            <w:tcW w:w="2031" w:type="dxa"/>
          </w:tcPr>
          <w:p w14:paraId="684069D1" w14:textId="271CCE4A" w:rsidR="005C120C" w:rsidRPr="00A73D99" w:rsidRDefault="005C120C" w:rsidP="005C120C">
            <w:pPr>
              <w:rPr>
                <w:rFonts w:ascii="Arial" w:hAnsi="Arial" w:cs="Arial"/>
              </w:rPr>
            </w:pPr>
            <w:r w:rsidRPr="003A6A61">
              <w:rPr>
                <w:rFonts w:ascii="Arial" w:hAnsi="Arial" w:cs="Arial"/>
              </w:rPr>
              <w:t>Nested random effects mixed model analysis. Tests for fixed effects</w:t>
            </w:r>
          </w:p>
        </w:tc>
        <w:tc>
          <w:tcPr>
            <w:tcW w:w="4793" w:type="dxa"/>
          </w:tcPr>
          <w:p w14:paraId="376ED462" w14:textId="353D30A8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F(1,12042)=0.08, p=0.7</w:t>
            </w:r>
          </w:p>
          <w:p w14:paraId="53F5560D" w14:textId="3FB96FC1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 F(1,12042)=17.04, p&lt;0.0001</w:t>
            </w:r>
          </w:p>
          <w:p w14:paraId="792FEA7A" w14:textId="705E2638" w:rsidR="005C120C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(4,12042)=21.54, p&lt;0.0001</w:t>
            </w:r>
          </w:p>
          <w:p w14:paraId="0A286FF0" w14:textId="6038EF3B" w:rsidR="005C120C" w:rsidRPr="00A73D99" w:rsidRDefault="005C120C" w:rsidP="005C120C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</w:t>
            </w:r>
            <w:r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1,12042)=1.61, P=0.2,  Genotype*Time F(4,12042)=19.47, p&lt;0.0001, Hemisphere*Time F(4,12042)=6.46, p&lt;0.0001, Genotype* Hemisphere*Time F(4,12042)=14.67,p&lt;0.0001</w:t>
            </w:r>
          </w:p>
        </w:tc>
        <w:tc>
          <w:tcPr>
            <w:tcW w:w="2191" w:type="dxa"/>
          </w:tcPr>
          <w:p w14:paraId="7DD27FF7" w14:textId="64582A9C" w:rsidR="005C120C" w:rsidRPr="0066527F" w:rsidRDefault="005C120C" w:rsidP="005C120C">
            <w:pPr>
              <w:rPr>
                <w:rFonts w:ascii="Arial" w:hAnsi="Arial" w:cs="Arial"/>
              </w:rPr>
            </w:pPr>
            <w:r w:rsidRPr="009D63FA">
              <w:rPr>
                <w:rFonts w:ascii="Arial" w:hAnsi="Arial" w:cs="Arial"/>
              </w:rPr>
              <w:t>Ti/T0: WT-</w:t>
            </w:r>
            <w:r>
              <w:rPr>
                <w:rFonts w:ascii="Arial" w:hAnsi="Arial" w:cs="Arial"/>
              </w:rPr>
              <w:t>CH</w:t>
            </w:r>
            <w:r w:rsidRPr="009D63FA">
              <w:rPr>
                <w:rFonts w:ascii="Arial" w:hAnsi="Arial" w:cs="Arial"/>
              </w:rPr>
              <w:t xml:space="preserve">, </w:t>
            </w:r>
            <w:r w:rsidRPr="0030040B">
              <w:rPr>
                <w:rFonts w:ascii="Arial" w:hAnsi="Arial" w:cs="Arial"/>
              </w:rPr>
              <w:t xml:space="preserve"> p&gt;0.5 f</w:t>
            </w:r>
            <w:r w:rsidRPr="00AF6BF1">
              <w:rPr>
                <w:rFonts w:ascii="Arial" w:hAnsi="Arial" w:cs="Arial"/>
              </w:rPr>
              <w:t>or all time points</w:t>
            </w:r>
          </w:p>
          <w:p w14:paraId="2A11742C" w14:textId="77777777" w:rsidR="005C120C" w:rsidRPr="00A73D99" w:rsidRDefault="005C120C" w:rsidP="005C120C">
            <w:pPr>
              <w:rPr>
                <w:rFonts w:ascii="Arial" w:hAnsi="Arial" w:cs="Arial"/>
              </w:rPr>
            </w:pPr>
          </w:p>
          <w:p w14:paraId="2DC922AC" w14:textId="36FFFB14" w:rsidR="005C120C" w:rsidRPr="00AF6BF1" w:rsidRDefault="005C120C" w:rsidP="005C120C">
            <w:pPr>
              <w:rPr>
                <w:rFonts w:ascii="Arial" w:hAnsi="Arial" w:cs="Arial"/>
              </w:rPr>
            </w:pPr>
            <w:r w:rsidRPr="009D63FA">
              <w:rPr>
                <w:rFonts w:ascii="Arial" w:hAnsi="Arial" w:cs="Arial"/>
              </w:rPr>
              <w:t>Ti/T0: WT-</w:t>
            </w:r>
            <w:r>
              <w:rPr>
                <w:rFonts w:ascii="Arial" w:hAnsi="Arial" w:cs="Arial"/>
              </w:rPr>
              <w:t>IH</w:t>
            </w:r>
            <w:r w:rsidRPr="00AF6BF1">
              <w:rPr>
                <w:rFonts w:ascii="Arial" w:hAnsi="Arial" w:cs="Arial"/>
              </w:rPr>
              <w:t>, p&gt;0.5</w:t>
            </w:r>
          </w:p>
          <w:p w14:paraId="00017532" w14:textId="77777777" w:rsidR="005C120C" w:rsidRPr="00A73D99" w:rsidRDefault="005C120C" w:rsidP="005C120C">
            <w:pPr>
              <w:rPr>
                <w:rFonts w:ascii="Arial" w:hAnsi="Arial" w:cs="Arial"/>
              </w:rPr>
            </w:pPr>
          </w:p>
          <w:p w14:paraId="1774C481" w14:textId="2D9AB9BC" w:rsidR="005C120C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Ti/T0</w:t>
            </w:r>
            <w:r>
              <w:rPr>
                <w:rFonts w:ascii="Arial" w:hAnsi="Arial" w:cs="Arial"/>
              </w:rPr>
              <w:t>: KO -CH, T42 hr p=0.002, 10D p=0.033, rest p&gt;0.05</w:t>
            </w:r>
          </w:p>
          <w:p w14:paraId="164B195F" w14:textId="77777777" w:rsidR="005C120C" w:rsidRDefault="005C120C" w:rsidP="005C120C">
            <w:pPr>
              <w:rPr>
                <w:rFonts w:ascii="Arial" w:hAnsi="Arial" w:cs="Arial"/>
              </w:rPr>
            </w:pPr>
          </w:p>
          <w:p w14:paraId="64A8E1AF" w14:textId="152070A9" w:rsidR="005C120C" w:rsidRDefault="005C120C" w:rsidP="005C120C">
            <w:pPr>
              <w:rPr>
                <w:rFonts w:ascii="Arial" w:hAnsi="Arial" w:cs="Arial"/>
              </w:rPr>
            </w:pPr>
            <w:r w:rsidRPr="009C3C0C">
              <w:rPr>
                <w:rFonts w:ascii="Arial" w:hAnsi="Arial" w:cs="Arial"/>
              </w:rPr>
              <w:t>Ti/T0</w:t>
            </w:r>
            <w:r>
              <w:rPr>
                <w:rFonts w:ascii="Arial" w:hAnsi="Arial" w:cs="Arial"/>
              </w:rPr>
              <w:t xml:space="preserve">: KO -IH, 2hr p=0.04, 6D p=0.22, 10D </w:t>
            </w:r>
            <w:r>
              <w:rPr>
                <w:rFonts w:ascii="Arial" w:hAnsi="Arial" w:cs="Arial"/>
              </w:rPr>
              <w:lastRenderedPageBreak/>
              <w:t>p=0.009, rest p&gt;0.05</w:t>
            </w:r>
          </w:p>
          <w:p w14:paraId="4C5B0B13" w14:textId="3DE6E625" w:rsidR="005C120C" w:rsidRPr="00A73D99" w:rsidRDefault="005C120C" w:rsidP="005C120C">
            <w:pPr>
              <w:rPr>
                <w:rFonts w:ascii="Arial" w:hAnsi="Arial" w:cs="Arial"/>
              </w:rPr>
            </w:pPr>
          </w:p>
        </w:tc>
      </w:tr>
      <w:tr w:rsidR="005C120C" w:rsidRPr="00606B85" w14:paraId="77147E21" w14:textId="77777777" w:rsidTr="00F03E58">
        <w:tc>
          <w:tcPr>
            <w:tcW w:w="2425" w:type="dxa"/>
          </w:tcPr>
          <w:p w14:paraId="5C1FE0DD" w14:textId="79FBCEBB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lastRenderedPageBreak/>
              <w:t>Fig. 3-</w:t>
            </w:r>
            <w:r>
              <w:rPr>
                <w:rFonts w:ascii="Arial" w:hAnsi="Arial" w:cs="Arial"/>
              </w:rPr>
              <w:t>4</w:t>
            </w:r>
            <w:r w:rsidRPr="00A73D99">
              <w:rPr>
                <w:rFonts w:ascii="Arial" w:hAnsi="Arial" w:cs="Arial"/>
              </w:rPr>
              <w:t xml:space="preserve"> </w:t>
            </w:r>
          </w:p>
          <w:p w14:paraId="62E34004" w14:textId="5E17DEAC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(spine intensity) </w:t>
            </w:r>
          </w:p>
          <w:p w14:paraId="79C0B933" w14:textId="72CDF956" w:rsidR="005C120C" w:rsidRPr="00A73D99" w:rsidRDefault="005C120C" w:rsidP="005C120C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324815B4" w14:textId="77777777" w:rsidR="005C120C" w:rsidRPr="00F00DDD" w:rsidRDefault="005C120C" w:rsidP="005C120C">
            <w:pPr>
              <w:rPr>
                <w:rFonts w:ascii="Arial" w:hAnsi="Arial" w:cs="Arial"/>
              </w:rPr>
            </w:pPr>
            <w:r w:rsidRPr="00F00DDD">
              <w:rPr>
                <w:rFonts w:ascii="Arial" w:hAnsi="Arial" w:cs="Arial"/>
              </w:rPr>
              <w:t>WT n=5 mice,</w:t>
            </w:r>
          </w:p>
          <w:p w14:paraId="718DE26B" w14:textId="1275653F" w:rsidR="005C120C" w:rsidRPr="0066660B" w:rsidRDefault="005C120C" w:rsidP="005C120C">
            <w:pPr>
              <w:rPr>
                <w:rFonts w:ascii="Arial" w:hAnsi="Arial" w:cs="Arial"/>
                <w:highlight w:val="yellow"/>
              </w:rPr>
            </w:pPr>
            <w:r w:rsidRPr="00F00DDD">
              <w:rPr>
                <w:rFonts w:ascii="Arial" w:hAnsi="Arial" w:cs="Arial"/>
              </w:rPr>
              <w:t>KO n=5 mice.</w:t>
            </w:r>
          </w:p>
        </w:tc>
        <w:tc>
          <w:tcPr>
            <w:tcW w:w="2031" w:type="dxa"/>
          </w:tcPr>
          <w:p w14:paraId="6B341DAD" w14:textId="3CB9E6F9" w:rsidR="005C120C" w:rsidRPr="0066660B" w:rsidRDefault="005C120C" w:rsidP="005C120C">
            <w:pPr>
              <w:rPr>
                <w:rFonts w:ascii="Arial" w:hAnsi="Arial" w:cs="Arial"/>
                <w:highlight w:val="yellow"/>
              </w:rPr>
            </w:pPr>
            <w:r w:rsidRPr="00606B85">
              <w:rPr>
                <w:rFonts w:ascii="Arial" w:hAnsi="Arial" w:cs="Arial"/>
              </w:rPr>
              <w:t>Nested random effects mixed model analysis. Tests for fixed effects</w:t>
            </w:r>
          </w:p>
        </w:tc>
        <w:tc>
          <w:tcPr>
            <w:tcW w:w="4793" w:type="dxa"/>
          </w:tcPr>
          <w:p w14:paraId="49636AF6" w14:textId="18C851C8" w:rsidR="005C120C" w:rsidRPr="0066660B" w:rsidRDefault="005C120C" w:rsidP="005C120C">
            <w:pPr>
              <w:rPr>
                <w:rFonts w:ascii="Arial" w:hAnsi="Arial" w:cs="Arial"/>
                <w:highlight w:val="yellow"/>
              </w:rPr>
            </w:pPr>
            <w:r w:rsidRPr="00A73D99">
              <w:rPr>
                <w:rFonts w:ascii="Arial" w:hAnsi="Arial" w:cs="Arial"/>
                <w:color w:val="000000" w:themeColor="text1"/>
              </w:rPr>
              <w:t xml:space="preserve">Genotype F(1,11941)=0.88, p=0.34, </w:t>
            </w:r>
            <w:r>
              <w:rPr>
                <w:rFonts w:ascii="Arial" w:hAnsi="Arial" w:cs="Arial"/>
                <w:color w:val="000000" w:themeColor="text1"/>
              </w:rPr>
              <w:t>Hemisphere</w:t>
            </w:r>
            <w:r w:rsidRPr="00A73D99">
              <w:rPr>
                <w:rFonts w:ascii="Arial" w:hAnsi="Arial" w:cs="Arial"/>
                <w:color w:val="000000" w:themeColor="text1"/>
              </w:rPr>
              <w:t xml:space="preserve"> F(1,11941)=1.41, p=0.23, Genotype*</w:t>
            </w:r>
            <w:r>
              <w:rPr>
                <w:rFonts w:ascii="Arial" w:hAnsi="Arial" w:cs="Arial"/>
                <w:color w:val="000000" w:themeColor="text1"/>
              </w:rPr>
              <w:t>Hemisphere</w:t>
            </w:r>
            <w:r w:rsidRPr="00A73D99">
              <w:rPr>
                <w:rFonts w:ascii="Arial" w:hAnsi="Arial" w:cs="Arial"/>
                <w:color w:val="000000" w:themeColor="text1"/>
              </w:rPr>
              <w:t xml:space="preserve"> F(1,11941)= 3.64, P=0.056, Time F(4,11941)=14.98, p&lt;0.001,  Genotype*Time F(4,11941)= 0.77, p=0.55, </w:t>
            </w:r>
            <w:r>
              <w:rPr>
                <w:rFonts w:ascii="Arial" w:hAnsi="Arial" w:cs="Arial"/>
                <w:color w:val="000000" w:themeColor="text1"/>
              </w:rPr>
              <w:t>Hemisphere</w:t>
            </w:r>
            <w:r w:rsidRPr="00A73D99">
              <w:rPr>
                <w:rFonts w:ascii="Arial" w:hAnsi="Arial" w:cs="Arial"/>
                <w:color w:val="000000" w:themeColor="text1"/>
              </w:rPr>
              <w:t>*Time F(4,11941)=1.54 p=0.18, Genotype*</w:t>
            </w:r>
            <w:r>
              <w:rPr>
                <w:rFonts w:ascii="Arial" w:hAnsi="Arial" w:cs="Arial"/>
                <w:color w:val="000000" w:themeColor="text1"/>
              </w:rPr>
              <w:t>Hemisphere</w:t>
            </w:r>
            <w:r w:rsidRPr="00A73D99">
              <w:rPr>
                <w:rFonts w:ascii="Arial" w:hAnsi="Arial" w:cs="Arial"/>
                <w:color w:val="000000" w:themeColor="text1"/>
              </w:rPr>
              <w:t>*</w:t>
            </w:r>
            <w:r>
              <w:rPr>
                <w:rFonts w:ascii="Arial" w:hAnsi="Arial" w:cs="Arial"/>
                <w:color w:val="000000" w:themeColor="text1"/>
              </w:rPr>
              <w:t>Time</w:t>
            </w:r>
            <w:r w:rsidRPr="00A73D99">
              <w:rPr>
                <w:rFonts w:ascii="Arial" w:hAnsi="Arial" w:cs="Arial"/>
                <w:color w:val="000000" w:themeColor="text1"/>
              </w:rPr>
              <w:t xml:space="preserve"> F(4,11941)=0.83, p=0.51</w:t>
            </w:r>
          </w:p>
        </w:tc>
        <w:tc>
          <w:tcPr>
            <w:tcW w:w="2191" w:type="dxa"/>
          </w:tcPr>
          <w:p w14:paraId="05937D8D" w14:textId="4791177E" w:rsidR="005C120C" w:rsidRDefault="005C120C" w:rsidP="005C120C">
            <w:pPr>
              <w:rPr>
                <w:rFonts w:ascii="Arial" w:hAnsi="Arial" w:cs="Arial"/>
              </w:rPr>
            </w:pPr>
            <w:r w:rsidRPr="007B0147">
              <w:rPr>
                <w:rFonts w:ascii="Arial" w:hAnsi="Arial" w:cs="Arial"/>
              </w:rPr>
              <w:t>Ti/T0: WT-</w:t>
            </w:r>
            <w:r>
              <w:rPr>
                <w:rFonts w:ascii="Arial" w:hAnsi="Arial" w:cs="Arial"/>
              </w:rPr>
              <w:t>CH</w:t>
            </w:r>
            <w:r w:rsidRPr="007B0147">
              <w:rPr>
                <w:rFonts w:ascii="Arial" w:hAnsi="Arial" w:cs="Arial"/>
              </w:rPr>
              <w:t xml:space="preserve"> 2hr p=0.8, 18hr p= 0.47, 42hr p= 0.45, 6D p=0.75, 10D p=0.73, </w:t>
            </w:r>
          </w:p>
          <w:p w14:paraId="5F56204A" w14:textId="6A8D5EAD" w:rsidR="005C120C" w:rsidRDefault="005C120C" w:rsidP="005C120C">
            <w:pPr>
              <w:rPr>
                <w:rFonts w:ascii="Arial" w:hAnsi="Arial" w:cs="Arial"/>
              </w:rPr>
            </w:pPr>
            <w:r w:rsidRPr="007B0147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7B0147">
              <w:rPr>
                <w:rFonts w:ascii="Arial" w:hAnsi="Arial" w:cs="Arial"/>
              </w:rPr>
              <w:t xml:space="preserve"> 2hr p=0.072, 18hr p=0.017, 42hr p=0.031, 6D  p&lt;0.001, 10D p&lt;0.001. </w:t>
            </w:r>
          </w:p>
          <w:p w14:paraId="7948136C" w14:textId="399EFBB0" w:rsidR="005C120C" w:rsidRDefault="005C120C" w:rsidP="005C120C">
            <w:pPr>
              <w:rPr>
                <w:rFonts w:ascii="Arial" w:hAnsi="Arial" w:cs="Arial"/>
              </w:rPr>
            </w:pPr>
            <w:r w:rsidRPr="007B0147">
              <w:rPr>
                <w:rFonts w:ascii="Arial" w:hAnsi="Arial" w:cs="Arial"/>
              </w:rPr>
              <w:t xml:space="preserve">KO- </w:t>
            </w:r>
            <w:r>
              <w:rPr>
                <w:rFonts w:ascii="Arial" w:hAnsi="Arial" w:cs="Arial"/>
              </w:rPr>
              <w:t>CH</w:t>
            </w:r>
            <w:r w:rsidRPr="007B0147">
              <w:rPr>
                <w:rFonts w:ascii="Arial" w:hAnsi="Arial" w:cs="Arial"/>
              </w:rPr>
              <w:t xml:space="preserve">2hr p=0.023, 18hr p=0.009, 42hr p=0.021, 6D p&lt;0.001, 10D p&lt;0.001 </w:t>
            </w:r>
          </w:p>
          <w:p w14:paraId="7248F032" w14:textId="2DBFCA1E" w:rsidR="005C120C" w:rsidRPr="007B0147" w:rsidRDefault="005C120C" w:rsidP="005C120C">
            <w:pPr>
              <w:rPr>
                <w:rFonts w:ascii="Arial" w:hAnsi="Arial" w:cs="Arial"/>
              </w:rPr>
            </w:pPr>
            <w:r w:rsidRPr="007B0147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7B0147">
              <w:rPr>
                <w:rFonts w:ascii="Arial" w:hAnsi="Arial" w:cs="Arial"/>
              </w:rPr>
              <w:t xml:space="preserve"> 2hr p=0.37, 18hr p=0.2, 42hr p=0.006, 6D p=0.001, 10D p&lt;0.001 </w:t>
            </w:r>
          </w:p>
          <w:p w14:paraId="7333AE10" w14:textId="77777777" w:rsidR="005C120C" w:rsidRPr="007B0147" w:rsidRDefault="005C120C" w:rsidP="005C120C">
            <w:pPr>
              <w:rPr>
                <w:rFonts w:ascii="Arial" w:hAnsi="Arial" w:cs="Arial"/>
              </w:rPr>
            </w:pPr>
          </w:p>
          <w:p w14:paraId="20A99E6A" w14:textId="2BDAAB75" w:rsidR="005C120C" w:rsidRPr="007B0147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</w:t>
            </w:r>
            <w:r w:rsidRPr="007B0147">
              <w:rPr>
                <w:rFonts w:ascii="Arial" w:hAnsi="Arial" w:cs="Arial"/>
              </w:rPr>
              <w:t xml:space="preserve">vs </w:t>
            </w:r>
            <w:r>
              <w:rPr>
                <w:rFonts w:ascii="Arial" w:hAnsi="Arial" w:cs="Arial"/>
              </w:rPr>
              <w:t>IH</w:t>
            </w:r>
            <w:r w:rsidRPr="007B0147">
              <w:rPr>
                <w:rFonts w:ascii="Arial" w:hAnsi="Arial" w:cs="Arial"/>
              </w:rPr>
              <w:t xml:space="preserve">: WT 2hr p=0.51, 18hr p=0.44, 42hr p=0.59, 6D=0.033, 10D p=0.046, </w:t>
            </w:r>
          </w:p>
          <w:p w14:paraId="70A26A0B" w14:textId="77777777" w:rsidR="005C120C" w:rsidRDefault="005C120C" w:rsidP="005C120C">
            <w:pPr>
              <w:rPr>
                <w:rFonts w:ascii="Arial" w:hAnsi="Arial" w:cs="Arial"/>
              </w:rPr>
            </w:pPr>
          </w:p>
          <w:p w14:paraId="262F1310" w14:textId="5C49B315" w:rsidR="005C120C" w:rsidRPr="007B0147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H</w:t>
            </w:r>
            <w:r w:rsidRPr="007B0147">
              <w:rPr>
                <w:rFonts w:ascii="Arial" w:hAnsi="Arial" w:cs="Arial"/>
              </w:rPr>
              <w:t xml:space="preserve"> vs </w:t>
            </w:r>
            <w:r>
              <w:rPr>
                <w:rFonts w:ascii="Arial" w:hAnsi="Arial" w:cs="Arial"/>
              </w:rPr>
              <w:t>IH</w:t>
            </w:r>
            <w:r w:rsidRPr="007B0147">
              <w:rPr>
                <w:rFonts w:ascii="Arial" w:hAnsi="Arial" w:cs="Arial"/>
              </w:rPr>
              <w:t xml:space="preserve"> KO 2hr p=0.64, 18hr p=0.67, 42hr p=0</w:t>
            </w:r>
            <w:r>
              <w:rPr>
                <w:rFonts w:ascii="Arial" w:hAnsi="Arial" w:cs="Arial"/>
              </w:rPr>
              <w:t>.</w:t>
            </w:r>
            <w:r w:rsidRPr="007B0147">
              <w:rPr>
                <w:rFonts w:ascii="Arial" w:hAnsi="Arial" w:cs="Arial"/>
              </w:rPr>
              <w:t>99, 6D</w:t>
            </w:r>
            <w:r>
              <w:rPr>
                <w:rFonts w:ascii="Arial" w:hAnsi="Arial" w:cs="Arial"/>
              </w:rPr>
              <w:t xml:space="preserve"> p</w:t>
            </w:r>
            <w:r w:rsidRPr="007B0147">
              <w:rPr>
                <w:rFonts w:ascii="Arial" w:hAnsi="Arial" w:cs="Arial"/>
              </w:rPr>
              <w:t xml:space="preserve">=1.00,10D </w:t>
            </w:r>
            <w:r>
              <w:rPr>
                <w:rFonts w:ascii="Arial" w:hAnsi="Arial" w:cs="Arial"/>
              </w:rPr>
              <w:t>p</w:t>
            </w:r>
            <w:r w:rsidRPr="007B0147">
              <w:rPr>
                <w:rFonts w:ascii="Arial" w:hAnsi="Arial" w:cs="Arial"/>
              </w:rPr>
              <w:t>=1.00.</w:t>
            </w:r>
          </w:p>
          <w:p w14:paraId="060B359D" w14:textId="77777777" w:rsidR="005C120C" w:rsidRPr="0066660B" w:rsidRDefault="005C120C" w:rsidP="005C120C">
            <w:pPr>
              <w:rPr>
                <w:rFonts w:ascii="Arial" w:hAnsi="Arial" w:cs="Arial"/>
                <w:highlight w:val="yellow"/>
              </w:rPr>
            </w:pPr>
          </w:p>
        </w:tc>
      </w:tr>
      <w:tr w:rsidR="005C120C" w:rsidRPr="00606B85" w14:paraId="214E62F9" w14:textId="77777777" w:rsidTr="00F03E58">
        <w:tc>
          <w:tcPr>
            <w:tcW w:w="2425" w:type="dxa"/>
          </w:tcPr>
          <w:p w14:paraId="6328FEB7" w14:textId="5E7FFC6C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lastRenderedPageBreak/>
              <w:t>Fig. 3-</w:t>
            </w:r>
            <w:r>
              <w:rPr>
                <w:rFonts w:ascii="Arial" w:hAnsi="Arial" w:cs="Arial"/>
              </w:rPr>
              <w:t>5</w:t>
            </w:r>
          </w:p>
          <w:p w14:paraId="4EC8B6DD" w14:textId="151BB630" w:rsidR="005C120C" w:rsidRPr="00A73D99" w:rsidRDefault="005C120C" w:rsidP="005C120C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3A33ACE0" w14:textId="0AB1E0DE" w:rsidR="005C120C" w:rsidRPr="00C15196" w:rsidRDefault="005C120C" w:rsidP="005C120C">
            <w:pPr>
              <w:rPr>
                <w:rFonts w:ascii="Arial" w:hAnsi="Arial" w:cs="Arial"/>
              </w:rPr>
            </w:pPr>
            <w:r w:rsidRPr="00AF6BF1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F6BF1">
              <w:rPr>
                <w:rFonts w:ascii="Arial" w:hAnsi="Arial" w:cs="Arial"/>
              </w:rPr>
              <w:t>: N = 36 dendrites</w:t>
            </w:r>
            <w:r w:rsidRPr="0066527F">
              <w:rPr>
                <w:rFonts w:ascii="Arial" w:hAnsi="Arial" w:cs="Arial"/>
              </w:rPr>
              <w:t>,</w:t>
            </w:r>
          </w:p>
          <w:p w14:paraId="6B7BEC62" w14:textId="041B4DB8" w:rsidR="005C120C" w:rsidRPr="000E3339" w:rsidRDefault="005C120C" w:rsidP="005C120C">
            <w:pPr>
              <w:rPr>
                <w:rFonts w:ascii="Arial" w:hAnsi="Arial" w:cs="Arial"/>
              </w:rPr>
            </w:pPr>
            <w:r w:rsidRPr="000E333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CH</w:t>
            </w:r>
            <w:r w:rsidRPr="000E3339">
              <w:rPr>
                <w:rFonts w:ascii="Arial" w:hAnsi="Arial" w:cs="Arial"/>
              </w:rPr>
              <w:t>: N = 37 dendrites,</w:t>
            </w:r>
          </w:p>
          <w:p w14:paraId="0C2851BB" w14:textId="77777777" w:rsidR="005C120C" w:rsidRPr="00C15196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untrained mice: N=25</w:t>
            </w:r>
            <w:r w:rsidRPr="00AF6BF1">
              <w:rPr>
                <w:rFonts w:ascii="Arial" w:hAnsi="Arial" w:cs="Arial"/>
              </w:rPr>
              <w:t xml:space="preserve"> dendrite</w:t>
            </w:r>
            <w:r w:rsidRPr="0066527F">
              <w:rPr>
                <w:rFonts w:ascii="Arial" w:hAnsi="Arial" w:cs="Arial"/>
              </w:rPr>
              <w:t>s,</w:t>
            </w:r>
          </w:p>
          <w:p w14:paraId="01D43C98" w14:textId="62AC27CF" w:rsidR="005C120C" w:rsidRPr="000E3339" w:rsidRDefault="005C120C" w:rsidP="005C120C">
            <w:pPr>
              <w:rPr>
                <w:rFonts w:ascii="Arial" w:hAnsi="Arial" w:cs="Arial"/>
              </w:rPr>
            </w:pPr>
            <w:r w:rsidRPr="000E333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CH</w:t>
            </w:r>
            <w:r w:rsidRPr="000E3339">
              <w:rPr>
                <w:rFonts w:ascii="Arial" w:hAnsi="Arial" w:cs="Arial"/>
              </w:rPr>
              <w:t>: N = 36 dendrites,</w:t>
            </w:r>
          </w:p>
          <w:p w14:paraId="051C0E09" w14:textId="2BF2AB6D" w:rsidR="005C120C" w:rsidRPr="00A73D99" w:rsidRDefault="005C120C" w:rsidP="005C120C">
            <w:pPr>
              <w:rPr>
                <w:rFonts w:ascii="Arial" w:hAnsi="Arial" w:cs="Arial"/>
              </w:rPr>
            </w:pPr>
            <w:r w:rsidRPr="000E333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0E3339">
              <w:rPr>
                <w:rFonts w:ascii="Arial" w:hAnsi="Arial" w:cs="Arial"/>
              </w:rPr>
              <w:t xml:space="preserve"> N = 35 dendrites.</w:t>
            </w:r>
          </w:p>
        </w:tc>
        <w:tc>
          <w:tcPr>
            <w:tcW w:w="2031" w:type="dxa"/>
          </w:tcPr>
          <w:p w14:paraId="20532944" w14:textId="1C83A9F5" w:rsidR="005C120C" w:rsidRPr="00A73D99" w:rsidRDefault="005C120C" w:rsidP="005C120C">
            <w:pPr>
              <w:rPr>
                <w:rFonts w:ascii="Arial" w:hAnsi="Arial" w:cs="Arial"/>
              </w:rPr>
            </w:pPr>
            <w:r w:rsidRPr="00AF6BF1">
              <w:rPr>
                <w:rFonts w:ascii="Arial" w:hAnsi="Arial" w:cs="Arial"/>
              </w:rPr>
              <w:t>Ordinary one-way ANOVA with Sidak’s correction</w:t>
            </w:r>
          </w:p>
        </w:tc>
        <w:tc>
          <w:tcPr>
            <w:tcW w:w="4793" w:type="dxa"/>
          </w:tcPr>
          <w:p w14:paraId="3162DFCF" w14:textId="14908C25" w:rsidR="005C120C" w:rsidRPr="00A73D99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Pr="00AF6BF1">
              <w:rPr>
                <w:rFonts w:ascii="Arial" w:hAnsi="Arial" w:cs="Arial"/>
              </w:rPr>
              <w:t>: F (2, 94) = 4.602, p</w:t>
            </w:r>
            <w:r w:rsidRPr="00DF7D47">
              <w:rPr>
                <w:rFonts w:ascii="Arial" w:hAnsi="Arial" w:cs="Arial"/>
              </w:rPr>
              <w:t>=0.0124</w:t>
            </w:r>
          </w:p>
        </w:tc>
        <w:tc>
          <w:tcPr>
            <w:tcW w:w="2191" w:type="dxa"/>
          </w:tcPr>
          <w:p w14:paraId="010766F2" w14:textId="6783DD6E" w:rsidR="005C120C" w:rsidRPr="0066527F" w:rsidRDefault="005C120C" w:rsidP="005C120C">
            <w:pPr>
              <w:rPr>
                <w:rFonts w:ascii="Arial" w:hAnsi="Arial" w:cs="Arial"/>
              </w:rPr>
            </w:pPr>
            <w:r w:rsidRPr="00AF6BF1">
              <w:rPr>
                <w:rFonts w:ascii="Arial" w:hAnsi="Arial" w:cs="Arial"/>
              </w:rPr>
              <w:t xml:space="preserve">WT </w:t>
            </w:r>
            <w:r>
              <w:rPr>
                <w:rFonts w:ascii="Arial" w:hAnsi="Arial" w:cs="Arial"/>
              </w:rPr>
              <w:t>CH</w:t>
            </w:r>
            <w:r w:rsidRPr="00AF6BF1">
              <w:rPr>
                <w:rFonts w:ascii="Arial" w:hAnsi="Arial" w:cs="Arial"/>
              </w:rPr>
              <w:t xml:space="preserve"> vs. WT </w:t>
            </w:r>
            <w:r>
              <w:rPr>
                <w:rFonts w:ascii="Arial" w:hAnsi="Arial" w:cs="Arial"/>
              </w:rPr>
              <w:t>IH</w:t>
            </w:r>
            <w:r w:rsidRPr="0066527F">
              <w:rPr>
                <w:rFonts w:ascii="Arial" w:hAnsi="Arial" w:cs="Arial"/>
              </w:rPr>
              <w:t>: p= 0.0137</w:t>
            </w:r>
          </w:p>
          <w:p w14:paraId="3930D454" w14:textId="7A22F568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WT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 xml:space="preserve"> vs. WT No </w:t>
            </w: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>: p=0.04</w:t>
            </w:r>
          </w:p>
        </w:tc>
      </w:tr>
      <w:tr w:rsidR="005C120C" w:rsidRPr="00606B85" w14:paraId="45E5230B" w14:textId="77777777" w:rsidTr="00F03E58">
        <w:tc>
          <w:tcPr>
            <w:tcW w:w="2425" w:type="dxa"/>
          </w:tcPr>
          <w:p w14:paraId="08ED2E1D" w14:textId="4F13A9C1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Fig.3-</w:t>
            </w:r>
            <w:r>
              <w:rPr>
                <w:rFonts w:ascii="Arial" w:hAnsi="Arial" w:cs="Arial"/>
              </w:rPr>
              <w:t>6</w:t>
            </w:r>
          </w:p>
          <w:p w14:paraId="1E0AF6B6" w14:textId="11E05409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(Four groups)</w:t>
            </w:r>
          </w:p>
        </w:tc>
        <w:tc>
          <w:tcPr>
            <w:tcW w:w="1644" w:type="dxa"/>
          </w:tcPr>
          <w:p w14:paraId="0F7A226C" w14:textId="77777777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 n=5 mice,</w:t>
            </w:r>
          </w:p>
          <w:p w14:paraId="5B873225" w14:textId="77777777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KO n=5 mice</w:t>
            </w:r>
          </w:p>
          <w:p w14:paraId="4AD2727D" w14:textId="5785474D" w:rsidR="005C120C" w:rsidRPr="00A73D99" w:rsidRDefault="005C120C" w:rsidP="005C120C">
            <w:pPr>
              <w:rPr>
                <w:rFonts w:ascii="Arial" w:hAnsi="Arial" w:cs="Arial"/>
              </w:rPr>
            </w:pPr>
          </w:p>
        </w:tc>
        <w:tc>
          <w:tcPr>
            <w:tcW w:w="2031" w:type="dxa"/>
          </w:tcPr>
          <w:p w14:paraId="25A769E1" w14:textId="2F0D3EEC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Nested random effects ANOVA model.</w:t>
            </w:r>
          </w:p>
        </w:tc>
        <w:tc>
          <w:tcPr>
            <w:tcW w:w="4793" w:type="dxa"/>
          </w:tcPr>
          <w:p w14:paraId="1E537A42" w14:textId="723DE77E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Genotype F(1,11948)=0.46,p=0.4975; </w:t>
            </w:r>
          </w:p>
          <w:p w14:paraId="0385F7B1" w14:textId="3E4A8257" w:rsidR="005C120C" w:rsidRPr="00A73D99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 xml:space="preserve"> F(1,11948)=8.32, p=0.0039; Genotype*</w:t>
            </w: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 xml:space="preserve"> F(1,11948)=10.69, p=0.0011; </w:t>
            </w:r>
          </w:p>
          <w:p w14:paraId="457C003E" w14:textId="34941E97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Time F(4,11948) =59.22, p&lt;.00001; Genotype*Time F(4,11948)=2.75,p=0.0266;</w:t>
            </w:r>
          </w:p>
          <w:p w14:paraId="22959456" w14:textId="17C0B2AD" w:rsidR="005C120C" w:rsidRPr="00A73D99" w:rsidRDefault="005C120C" w:rsidP="005C12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>*Time F(4,11948)=8.58,p&lt;0.0001;Groups F(3,11948) =94.78,p&lt;0.0001; Genotype*Group F(3,11948)=2.40,p=0.0658;</w:t>
            </w: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 xml:space="preserve">*Group F(3,11948)=5.00,p=0.0018,Time*Group </w:t>
            </w:r>
            <w:r w:rsidRPr="00A73D99">
              <w:rPr>
                <w:rFonts w:ascii="Arial" w:hAnsi="Arial" w:cs="Arial"/>
              </w:rPr>
              <w:lastRenderedPageBreak/>
              <w:t>F(12,11948)=2.83,p=0.0007; Genotype*</w:t>
            </w: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>*Time F(4,11948)=5.67, p=0.0001, Genotype*</w:t>
            </w:r>
            <w:r>
              <w:rPr>
                <w:rFonts w:ascii="Arial" w:hAnsi="Arial" w:cs="Arial"/>
              </w:rPr>
              <w:t>Hemisphere</w:t>
            </w:r>
            <w:r w:rsidRPr="00A73D99">
              <w:rPr>
                <w:rFonts w:ascii="Arial" w:hAnsi="Arial" w:cs="Arial"/>
              </w:rPr>
              <w:t>*Group F(3,11948)=5.81, p= 0.0006.</w:t>
            </w:r>
          </w:p>
        </w:tc>
        <w:tc>
          <w:tcPr>
            <w:tcW w:w="2191" w:type="dxa"/>
          </w:tcPr>
          <w:p w14:paraId="643FB1EB" w14:textId="0F572169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lastRenderedPageBreak/>
              <w:t>Ti/T0: Group 1: WT-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T 2hr, 18hr,42hr,6D,10D, p&lt;0.001.</w:t>
            </w:r>
          </w:p>
          <w:p w14:paraId="7A99774F" w14:textId="061534AD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Ti/T0: Group 1: 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2hr p=0.19, 18hr p=0.63, 42hr p=0.57, 6D,10D p&lt;0.001.</w:t>
            </w:r>
          </w:p>
          <w:p w14:paraId="6C8303F6" w14:textId="77777777" w:rsidR="005C120C" w:rsidRPr="00A73D99" w:rsidRDefault="005C120C" w:rsidP="005C120C">
            <w:pPr>
              <w:rPr>
                <w:rFonts w:ascii="Arial" w:hAnsi="Arial" w:cs="Arial"/>
              </w:rPr>
            </w:pPr>
          </w:p>
          <w:p w14:paraId="793BF4B7" w14:textId="77777777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Group comparision at 10D: </w:t>
            </w:r>
          </w:p>
          <w:p w14:paraId="0C281688" w14:textId="01B64FE8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lastRenderedPageBreak/>
              <w:t xml:space="preserve">WT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1 VS 2, p&lt;0.001</w:t>
            </w:r>
          </w:p>
          <w:p w14:paraId="78F5113B" w14:textId="58BDD693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WT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1 VS 3, p&lt;0.001</w:t>
            </w:r>
          </w:p>
          <w:p w14:paraId="6CA2FC9E" w14:textId="39C5309F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WT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 xml:space="preserve"> grp 1 VS 4, p&lt;0.001</w:t>
            </w:r>
          </w:p>
          <w:p w14:paraId="43C220BA" w14:textId="6820C60F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WT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; grp 2 VS 3, p=0.066</w:t>
            </w:r>
          </w:p>
          <w:p w14:paraId="096E45A2" w14:textId="16D97143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WT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2 VS 4, p=0.042</w:t>
            </w:r>
          </w:p>
          <w:p w14:paraId="667204F5" w14:textId="5C6DA958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WT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3 VS 4, p=1</w:t>
            </w:r>
          </w:p>
          <w:p w14:paraId="3F35122E" w14:textId="13BAC24E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1 VS 2 p&lt;0.001</w:t>
            </w:r>
          </w:p>
          <w:p w14:paraId="72074D1E" w14:textId="28DD6A96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1 VS 3 p&lt;0.001</w:t>
            </w:r>
          </w:p>
          <w:p w14:paraId="1D267302" w14:textId="6BE62376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1 VS 4 p&lt;0.001</w:t>
            </w:r>
          </w:p>
          <w:p w14:paraId="6716D7FC" w14:textId="300B0E32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2 VS 3 p=0.015</w:t>
            </w:r>
          </w:p>
          <w:p w14:paraId="7268CA97" w14:textId="0A19D3B6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2 VS 4 p =0.014</w:t>
            </w:r>
          </w:p>
          <w:p w14:paraId="39310036" w14:textId="06BD9668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WT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 xml:space="preserve">: grp 3 VS 4 p = 1.00  </w:t>
            </w:r>
          </w:p>
          <w:p w14:paraId="27E1ED1D" w14:textId="77777777" w:rsidR="005C120C" w:rsidRPr="00A73D99" w:rsidRDefault="005C120C" w:rsidP="005C120C">
            <w:pPr>
              <w:rPr>
                <w:rFonts w:ascii="Arial" w:hAnsi="Arial" w:cs="Arial"/>
              </w:rPr>
            </w:pPr>
          </w:p>
          <w:p w14:paraId="21522EAE" w14:textId="08F20799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Ti/T0: Group 1: KO-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T 2hr p=0.38, 18hr p=0.6, 42hr p=0.012, 6D p=0.006, 10D p&lt;0.001.</w:t>
            </w:r>
          </w:p>
          <w:p w14:paraId="68D58514" w14:textId="18411010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lastRenderedPageBreak/>
              <w:t>Ti/T0: Group 1: 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T 2hr p=0.92, 18hr p=0.35, 42hr p=0.13, 6D p=0.002, 10D p&lt;0.001</w:t>
            </w:r>
          </w:p>
          <w:p w14:paraId="625F2F20" w14:textId="77777777" w:rsidR="005C120C" w:rsidRPr="00A73D99" w:rsidRDefault="005C120C" w:rsidP="005C120C">
            <w:pPr>
              <w:rPr>
                <w:rFonts w:ascii="Arial" w:hAnsi="Arial" w:cs="Arial"/>
              </w:rPr>
            </w:pPr>
          </w:p>
          <w:p w14:paraId="789FB6D0" w14:textId="77777777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Group comparision at 10D: </w:t>
            </w:r>
          </w:p>
          <w:p w14:paraId="223541C0" w14:textId="117B76FA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KO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1 VS 2, p&lt;0.001</w:t>
            </w:r>
          </w:p>
          <w:p w14:paraId="702823B6" w14:textId="145B486E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KO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1 VS 3, p&lt;0.001</w:t>
            </w:r>
          </w:p>
          <w:p w14:paraId="4EEEE977" w14:textId="49F38A26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KO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1 VS 4, p&lt;0.001</w:t>
            </w:r>
          </w:p>
          <w:p w14:paraId="3E7F46E2" w14:textId="30D14706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KO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; grp 2 VS 3, p=0.95</w:t>
            </w:r>
          </w:p>
          <w:p w14:paraId="33CF1EF9" w14:textId="787D5CB6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KO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2 VS 4, p=0.92</w:t>
            </w:r>
          </w:p>
          <w:p w14:paraId="2BE40C40" w14:textId="74F743C0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 xml:space="preserve">KO- </w:t>
            </w:r>
            <w:r>
              <w:rPr>
                <w:rFonts w:ascii="Arial" w:hAnsi="Arial" w:cs="Arial"/>
              </w:rPr>
              <w:t>CH</w:t>
            </w:r>
            <w:r w:rsidRPr="00A73D99">
              <w:rPr>
                <w:rFonts w:ascii="Arial" w:hAnsi="Arial" w:cs="Arial"/>
              </w:rPr>
              <w:t>: grp 3 VS 4, p=0.55</w:t>
            </w:r>
          </w:p>
          <w:p w14:paraId="66B6CC43" w14:textId="49BB93CC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1 VS 2 p&lt;0.051</w:t>
            </w:r>
          </w:p>
          <w:p w14:paraId="0DC71E74" w14:textId="56C68DB2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1 VS 3 p&lt;0.001</w:t>
            </w:r>
          </w:p>
          <w:p w14:paraId="2AE80223" w14:textId="5FA7182A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1 VS 4 p&lt;0.001</w:t>
            </w:r>
          </w:p>
          <w:p w14:paraId="21A6C2D2" w14:textId="747D6F74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2 VS 3 p&lt;0.001</w:t>
            </w:r>
          </w:p>
          <w:p w14:paraId="158CBE6B" w14:textId="7D5CD28B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t>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>: grp 2 VS 4 p &lt;0.001</w:t>
            </w:r>
          </w:p>
          <w:p w14:paraId="5371D753" w14:textId="70C163EB" w:rsidR="005C120C" w:rsidRPr="00A73D99" w:rsidRDefault="005C120C" w:rsidP="005C120C">
            <w:pPr>
              <w:rPr>
                <w:rFonts w:ascii="Arial" w:hAnsi="Arial" w:cs="Arial"/>
              </w:rPr>
            </w:pPr>
            <w:r w:rsidRPr="00A73D99">
              <w:rPr>
                <w:rFonts w:ascii="Arial" w:hAnsi="Arial" w:cs="Arial"/>
              </w:rPr>
              <w:lastRenderedPageBreak/>
              <w:t>KO-</w:t>
            </w:r>
            <w:r>
              <w:rPr>
                <w:rFonts w:ascii="Arial" w:hAnsi="Arial" w:cs="Arial"/>
              </w:rPr>
              <w:t>IH</w:t>
            </w:r>
            <w:r w:rsidRPr="00A73D99">
              <w:rPr>
                <w:rFonts w:ascii="Arial" w:hAnsi="Arial" w:cs="Arial"/>
              </w:rPr>
              <w:t xml:space="preserve">: grp 3 VS 4 p = 1.00  </w:t>
            </w:r>
          </w:p>
          <w:p w14:paraId="515E7DCB" w14:textId="77777777" w:rsidR="005C120C" w:rsidRPr="00A73D99" w:rsidRDefault="005C120C" w:rsidP="005C120C">
            <w:pPr>
              <w:rPr>
                <w:rFonts w:ascii="Arial" w:hAnsi="Arial" w:cs="Arial"/>
              </w:rPr>
            </w:pPr>
          </w:p>
          <w:p w14:paraId="5F68788A" w14:textId="28890142" w:rsidR="005C120C" w:rsidRPr="00606B85" w:rsidRDefault="005C120C" w:rsidP="005C120C">
            <w:pPr>
              <w:rPr>
                <w:rFonts w:ascii="Arial" w:hAnsi="Arial" w:cs="Arial"/>
              </w:rPr>
            </w:pPr>
          </w:p>
        </w:tc>
      </w:tr>
    </w:tbl>
    <w:p w14:paraId="2FF4D3CB" w14:textId="77777777" w:rsidR="00EF5DB6" w:rsidRDefault="00EF5DB6"/>
    <w:sectPr w:rsidR="00EF5DB6" w:rsidSect="008410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919"/>
    <w:rsid w:val="00006334"/>
    <w:rsid w:val="00011075"/>
    <w:rsid w:val="00023A20"/>
    <w:rsid w:val="00090587"/>
    <w:rsid w:val="000E3339"/>
    <w:rsid w:val="001111F5"/>
    <w:rsid w:val="00123F79"/>
    <w:rsid w:val="00141738"/>
    <w:rsid w:val="00163CE8"/>
    <w:rsid w:val="0017027F"/>
    <w:rsid w:val="001A2765"/>
    <w:rsid w:val="001B648F"/>
    <w:rsid w:val="001E4840"/>
    <w:rsid w:val="002420F4"/>
    <w:rsid w:val="002642D4"/>
    <w:rsid w:val="00274818"/>
    <w:rsid w:val="0027654F"/>
    <w:rsid w:val="002A1D28"/>
    <w:rsid w:val="002D5E13"/>
    <w:rsid w:val="002F0441"/>
    <w:rsid w:val="0030040B"/>
    <w:rsid w:val="003237EF"/>
    <w:rsid w:val="00334CE8"/>
    <w:rsid w:val="00386538"/>
    <w:rsid w:val="00390C00"/>
    <w:rsid w:val="00391570"/>
    <w:rsid w:val="0039200F"/>
    <w:rsid w:val="003A6812"/>
    <w:rsid w:val="003A6A61"/>
    <w:rsid w:val="003B5478"/>
    <w:rsid w:val="003F760C"/>
    <w:rsid w:val="00411271"/>
    <w:rsid w:val="00426082"/>
    <w:rsid w:val="004730EF"/>
    <w:rsid w:val="004C2038"/>
    <w:rsid w:val="004D0849"/>
    <w:rsid w:val="005021B9"/>
    <w:rsid w:val="00512234"/>
    <w:rsid w:val="00517352"/>
    <w:rsid w:val="0053017C"/>
    <w:rsid w:val="005C120C"/>
    <w:rsid w:val="005E7EAE"/>
    <w:rsid w:val="005F0EDD"/>
    <w:rsid w:val="005F517D"/>
    <w:rsid w:val="00600EA1"/>
    <w:rsid w:val="00601A13"/>
    <w:rsid w:val="00606B85"/>
    <w:rsid w:val="0065337E"/>
    <w:rsid w:val="00664282"/>
    <w:rsid w:val="0066527F"/>
    <w:rsid w:val="0066660B"/>
    <w:rsid w:val="00675E38"/>
    <w:rsid w:val="00695BEB"/>
    <w:rsid w:val="00733D15"/>
    <w:rsid w:val="0074332F"/>
    <w:rsid w:val="00787FA6"/>
    <w:rsid w:val="007A007D"/>
    <w:rsid w:val="007B0147"/>
    <w:rsid w:val="007C4E03"/>
    <w:rsid w:val="007D66D3"/>
    <w:rsid w:val="007E307F"/>
    <w:rsid w:val="007F0896"/>
    <w:rsid w:val="00820E0F"/>
    <w:rsid w:val="00830A70"/>
    <w:rsid w:val="00841051"/>
    <w:rsid w:val="00846977"/>
    <w:rsid w:val="008C6C9D"/>
    <w:rsid w:val="008E3B06"/>
    <w:rsid w:val="00910B28"/>
    <w:rsid w:val="0092183F"/>
    <w:rsid w:val="00930335"/>
    <w:rsid w:val="00932C74"/>
    <w:rsid w:val="00996BDD"/>
    <w:rsid w:val="009C5AE4"/>
    <w:rsid w:val="009D63FA"/>
    <w:rsid w:val="00A209A1"/>
    <w:rsid w:val="00A44873"/>
    <w:rsid w:val="00A66EE2"/>
    <w:rsid w:val="00A73D99"/>
    <w:rsid w:val="00A75365"/>
    <w:rsid w:val="00AF3055"/>
    <w:rsid w:val="00AF6BF1"/>
    <w:rsid w:val="00B16ABD"/>
    <w:rsid w:val="00B31006"/>
    <w:rsid w:val="00BE2764"/>
    <w:rsid w:val="00BF6DC6"/>
    <w:rsid w:val="00BF7E8D"/>
    <w:rsid w:val="00C11AC5"/>
    <w:rsid w:val="00C15196"/>
    <w:rsid w:val="00C53A6A"/>
    <w:rsid w:val="00C55670"/>
    <w:rsid w:val="00C669AB"/>
    <w:rsid w:val="00C67EDF"/>
    <w:rsid w:val="00C73919"/>
    <w:rsid w:val="00C750B0"/>
    <w:rsid w:val="00C81A28"/>
    <w:rsid w:val="00CB5BF9"/>
    <w:rsid w:val="00CD2BE6"/>
    <w:rsid w:val="00D04864"/>
    <w:rsid w:val="00D2434A"/>
    <w:rsid w:val="00DC2A86"/>
    <w:rsid w:val="00DE706A"/>
    <w:rsid w:val="00DF7D47"/>
    <w:rsid w:val="00E400EB"/>
    <w:rsid w:val="00E47183"/>
    <w:rsid w:val="00E913A2"/>
    <w:rsid w:val="00EA1446"/>
    <w:rsid w:val="00EA28F9"/>
    <w:rsid w:val="00EF5DB6"/>
    <w:rsid w:val="00F00DDD"/>
    <w:rsid w:val="00F03E58"/>
    <w:rsid w:val="00F87E8B"/>
    <w:rsid w:val="00F92399"/>
    <w:rsid w:val="00FD6478"/>
    <w:rsid w:val="00FE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3F0E"/>
  <w15:chartTrackingRefBased/>
  <w15:docId w15:val="{096053F3-E3E5-4960-A973-D455F1FC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9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8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Suresh</dc:creator>
  <cp:keywords/>
  <dc:description/>
  <cp:lastModifiedBy>Dunaevsky, Anna</cp:lastModifiedBy>
  <cp:revision>3</cp:revision>
  <cp:lastPrinted>2022-09-07T15:18:00Z</cp:lastPrinted>
  <dcterms:created xsi:type="dcterms:W3CDTF">2023-01-23T19:52:00Z</dcterms:created>
  <dcterms:modified xsi:type="dcterms:W3CDTF">2023-02-21T02:09:00Z</dcterms:modified>
</cp:coreProperties>
</file>